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4AA" w:rsidRPr="00C86E74" w:rsidRDefault="000934AA" w:rsidP="000934AA">
      <w:pPr>
        <w:spacing w:after="0" w:line="480" w:lineRule="auto"/>
        <w:jc w:val="center"/>
        <w:rPr>
          <w:b/>
        </w:rPr>
      </w:pPr>
      <w:r>
        <w:rPr>
          <w:b/>
        </w:rPr>
        <w:t>Appendix</w:t>
      </w:r>
    </w:p>
    <w:p w:rsidR="000934AA" w:rsidRPr="00C86E74" w:rsidRDefault="000934AA" w:rsidP="000934AA">
      <w:pPr>
        <w:spacing w:after="0" w:line="480" w:lineRule="auto"/>
        <w:rPr>
          <w:b/>
          <w:bCs/>
        </w:rPr>
      </w:pPr>
    </w:p>
    <w:p w:rsidR="000934AA" w:rsidRDefault="000934AA" w:rsidP="000934AA">
      <w:pPr>
        <w:autoSpaceDE w:val="0"/>
        <w:autoSpaceDN w:val="0"/>
        <w:adjustRightInd w:val="0"/>
        <w:spacing w:after="0"/>
        <w:rPr>
          <w:rFonts w:cstheme="minorHAnsi"/>
        </w:rPr>
      </w:pPr>
      <w:r>
        <w:rPr>
          <w:rFonts w:cstheme="minorHAnsi"/>
        </w:rPr>
        <w:t xml:space="preserve">Table A1. </w:t>
      </w:r>
      <w:r w:rsidRPr="00D26C84">
        <w:rPr>
          <w:rFonts w:cstheme="minorHAnsi"/>
        </w:rPr>
        <w:t>Analytical methodologies</w:t>
      </w:r>
      <w:r>
        <w:rPr>
          <w:rFonts w:cstheme="minorHAnsi"/>
        </w:rPr>
        <w:t xml:space="preserve"> for the biomarkers measured.</w:t>
      </w:r>
    </w:p>
    <w:tbl>
      <w:tblPr>
        <w:tblW w:w="11430" w:type="dxa"/>
        <w:tblLook w:val="04A0"/>
      </w:tblPr>
      <w:tblGrid>
        <w:gridCol w:w="2440"/>
        <w:gridCol w:w="1909"/>
        <w:gridCol w:w="4506"/>
        <w:gridCol w:w="2575"/>
      </w:tblGrid>
      <w:tr w:rsidR="000934AA" w:rsidRPr="00E32A5C" w:rsidTr="00573C60">
        <w:trPr>
          <w:trHeight w:val="576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iomarker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latform</w:t>
            </w:r>
          </w:p>
        </w:tc>
      </w:tr>
      <w:tr w:rsidR="000934AA" w:rsidRPr="00E32A5C" w:rsidTr="00573C60">
        <w:trPr>
          <w:trHeight w:val="36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Triglycerides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vAlign w:val="center"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atic, colorimetric</w:t>
            </w:r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oche, Cobas c311</w:t>
            </w:r>
          </w:p>
        </w:tc>
      </w:tr>
      <w:tr w:rsidR="000934AA" w:rsidRPr="00E32A5C" w:rsidTr="00573C60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HDL cholesterol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Homogenous Enzymatic, colorimetri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oche, Cobas c311</w:t>
            </w:r>
          </w:p>
        </w:tc>
      </w:tr>
      <w:tr w:rsidR="000934AA" w:rsidRPr="00E32A5C" w:rsidTr="00573C60">
        <w:trPr>
          <w:trHeight w:val="36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HbA1c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vAlign w:val="center"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hole blood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Turbidimetric inhibition immunoassay</w:t>
            </w:r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oche, Cobas c311</w:t>
            </w:r>
          </w:p>
        </w:tc>
      </w:tr>
      <w:tr w:rsidR="000934AA" w:rsidRPr="00E32A5C" w:rsidTr="00573C60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Adiponectin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e-linked immunosorbent assa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 and D Systems</w:t>
            </w:r>
          </w:p>
        </w:tc>
      </w:tr>
      <w:tr w:rsidR="000934AA" w:rsidRPr="00E32A5C" w:rsidTr="00573C60">
        <w:trPr>
          <w:trHeight w:val="36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I</w:t>
            </w:r>
            <w:r>
              <w:rPr>
                <w:rFonts w:eastAsia="Times New Roman" w:cstheme="minorHAnsi"/>
                <w:color w:val="000000"/>
                <w:lang w:eastAsia="en-GB"/>
              </w:rPr>
              <w:t>nterleukin</w:t>
            </w: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-6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vAlign w:val="center"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e-linked immunosorbent assay</w:t>
            </w:r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 and D Systems</w:t>
            </w:r>
          </w:p>
        </w:tc>
      </w:tr>
      <w:tr w:rsidR="000934AA" w:rsidRPr="00E32A5C" w:rsidTr="00573C60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-reactive protein</w:t>
            </w: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Particle enhanced immunoturbidimetric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oche, Cobas c311</w:t>
            </w:r>
          </w:p>
        </w:tc>
      </w:tr>
      <w:tr w:rsidR="000934AA" w:rsidRPr="00E32A5C" w:rsidTr="00573C60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GF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34AA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luorescence Immunoassay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E32A5C" w:rsidRDefault="000934AA" w:rsidP="00573C60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ere, Triage Meter Pro</w:t>
            </w:r>
          </w:p>
        </w:tc>
      </w:tr>
    </w:tbl>
    <w:p w:rsidR="000934AA" w:rsidRPr="00F0262B" w:rsidRDefault="000934AA" w:rsidP="000934AA">
      <w:pPr>
        <w:autoSpaceDE w:val="0"/>
        <w:autoSpaceDN w:val="0"/>
        <w:adjustRightInd w:val="0"/>
        <w:spacing w:after="0"/>
        <w:ind w:right="1898"/>
        <w:sectPr w:rsidR="000934AA" w:rsidRPr="00F0262B" w:rsidSect="00F15B99">
          <w:footerReference w:type="default" r:id="rId6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0262B">
        <w:t>Abbreviations:</w:t>
      </w:r>
      <w:r w:rsidRPr="00F0262B">
        <w:rPr>
          <w:rFonts w:cstheme="minorHAnsi"/>
        </w:rPr>
        <w:t xml:space="preserve"> </w:t>
      </w:r>
      <w:r>
        <w:t>HbA1c - h</w:t>
      </w:r>
      <w:r w:rsidRPr="00F0262B">
        <w:t xml:space="preserve">aemoglobin </w:t>
      </w:r>
      <w:proofErr w:type="gramStart"/>
      <w:r w:rsidRPr="00F0262B">
        <w:t>A1c</w:t>
      </w:r>
      <w:proofErr w:type="gramEnd"/>
      <w:r>
        <w:rPr>
          <w:lang w:eastAsia="en-GB"/>
        </w:rPr>
        <w:t>, HDL - h</w:t>
      </w:r>
      <w:r w:rsidRPr="00F0262B">
        <w:rPr>
          <w:lang w:eastAsia="en-GB"/>
        </w:rPr>
        <w:t>igh-density lipoprotein, PlGF –placental growth factor</w:t>
      </w:r>
      <w:r w:rsidRPr="00F0262B">
        <w:t>.</w:t>
      </w:r>
    </w:p>
    <w:p w:rsidR="000934AA" w:rsidRDefault="000934AA" w:rsidP="000934AA">
      <w:pPr>
        <w:spacing w:after="0" w:line="360" w:lineRule="auto"/>
      </w:pPr>
      <w:r w:rsidRPr="00FC750B">
        <w:lastRenderedPageBreak/>
        <w:t xml:space="preserve">Table </w:t>
      </w:r>
      <w:r>
        <w:t>A</w:t>
      </w:r>
      <w:r w:rsidRPr="00FC750B">
        <w:t>2</w:t>
      </w:r>
      <w:r w:rsidRPr="00CC7AD1">
        <w:t xml:space="preserve">. </w:t>
      </w:r>
      <w:r>
        <w:t>Socio-d</w:t>
      </w:r>
      <w:r w:rsidRPr="00CC7AD1">
        <w:t xml:space="preserve">emographic </w:t>
      </w:r>
      <w:r>
        <w:t xml:space="preserve">characteristics of the complete case </w:t>
      </w:r>
      <w:r w:rsidRPr="00CC7AD1">
        <w:t>study population</w:t>
      </w:r>
      <w:r>
        <w:t xml:space="preserve"> and </w:t>
      </w:r>
      <w:r w:rsidRPr="00CC7AD1">
        <w:t xml:space="preserve">UPBEAT </w:t>
      </w:r>
      <w:r>
        <w:t xml:space="preserve">participants excluded from this analysis. </w:t>
      </w:r>
    </w:p>
    <w:tbl>
      <w:tblPr>
        <w:tblW w:w="8942" w:type="dxa"/>
        <w:tblInd w:w="93" w:type="dxa"/>
        <w:tblLook w:val="04A0"/>
      </w:tblPr>
      <w:tblGrid>
        <w:gridCol w:w="3417"/>
        <w:gridCol w:w="2270"/>
        <w:gridCol w:w="2298"/>
        <w:gridCol w:w="957"/>
      </w:tblGrid>
      <w:tr w:rsidR="000934AA" w:rsidRPr="00CC7AD1" w:rsidTr="00573C60">
        <w:trPr>
          <w:trHeight w:val="280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 w:line="360" w:lineRule="auto"/>
              <w:rPr>
                <w:rFonts w:eastAsia="Times New Roman"/>
              </w:rPr>
            </w:pPr>
            <w:r w:rsidRPr="00CC7AD1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udy participants</w:t>
            </w:r>
          </w:p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</w:t>
            </w:r>
            <w:r w:rsidRPr="00CC7AD1">
              <w:rPr>
                <w:rFonts w:eastAsia="Times New Roman"/>
                <w:b/>
                <w:bCs/>
              </w:rPr>
              <w:t>= 824</w:t>
            </w:r>
          </w:p>
          <w:p w:rsidR="000934AA" w:rsidRPr="00B61DA4" w:rsidRDefault="000934AA" w:rsidP="00573C60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7272D7">
              <w:rPr>
                <w:b/>
                <w:lang w:eastAsia="en-GB"/>
              </w:rPr>
              <w:t>Mean (SD) or n (%)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omen excluded</w:t>
            </w:r>
          </w:p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CC7AD1">
              <w:rPr>
                <w:rFonts w:eastAsia="Times New Roman"/>
                <w:b/>
                <w:bCs/>
              </w:rPr>
              <w:t>N=730</w:t>
            </w:r>
          </w:p>
          <w:p w:rsidR="000934AA" w:rsidRPr="00B61DA4" w:rsidRDefault="000934AA" w:rsidP="00573C60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7272D7">
              <w:rPr>
                <w:b/>
                <w:lang w:eastAsia="en-GB"/>
              </w:rPr>
              <w:t>Mean (SD) or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  <w:b/>
                <w:bCs/>
              </w:rPr>
              <w:t>p value</w:t>
            </w: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4AA" w:rsidRPr="00CC7AD1" w:rsidRDefault="000934AA" w:rsidP="00573C60">
            <w:pPr>
              <w:spacing w:after="0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30.6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5.</w:t>
            </w:r>
            <w:r>
              <w:rPr>
                <w:rFonts w:eastAsia="Times New Roman"/>
              </w:rPr>
              <w:t>4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30.3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5.</w:t>
            </w:r>
            <w:r>
              <w:rPr>
                <w:rFonts w:eastAsia="Times New Roman"/>
              </w:rPr>
              <w:t>7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4AA" w:rsidRPr="00CC7AD1" w:rsidRDefault="000934AA" w:rsidP="00573C60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Body Mass Index</w:t>
            </w:r>
            <w:r w:rsidRPr="00844380">
              <w:rPr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310EF4">
              <w:rPr>
                <w:rFonts w:eastAsia="Times New Roman"/>
              </w:rPr>
              <w:t>35.</w:t>
            </w:r>
            <w:r>
              <w:rPr>
                <w:rFonts w:eastAsia="Times New Roman"/>
              </w:rPr>
              <w:t>2 (</w:t>
            </w:r>
            <w:r w:rsidRPr="00310EF4">
              <w:rPr>
                <w:rFonts w:eastAsia="Times New Roman"/>
              </w:rPr>
              <w:t>32.8</w:t>
            </w:r>
            <w:r>
              <w:rPr>
                <w:rFonts w:eastAsia="Times New Roman"/>
              </w:rPr>
              <w:t>-</w:t>
            </w:r>
            <w:r>
              <w:t xml:space="preserve"> </w:t>
            </w:r>
            <w:r w:rsidRPr="00310EF4">
              <w:rPr>
                <w:rFonts w:eastAsia="Times New Roman"/>
              </w:rPr>
              <w:t>38.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310EF4">
              <w:rPr>
                <w:rFonts w:eastAsia="Times New Roman"/>
              </w:rPr>
              <w:t>35.1</w:t>
            </w:r>
            <w:r>
              <w:rPr>
                <w:rFonts w:eastAsia="Times New Roman"/>
              </w:rPr>
              <w:t xml:space="preserve"> (</w:t>
            </w:r>
            <w:r w:rsidRPr="00310EF4">
              <w:rPr>
                <w:rFonts w:eastAsia="Times New Roman"/>
              </w:rPr>
              <w:t>32.8</w:t>
            </w:r>
            <w:r>
              <w:rPr>
                <w:rFonts w:eastAsia="Times New Roman"/>
              </w:rPr>
              <w:t>-</w:t>
            </w:r>
            <w:r>
              <w:t xml:space="preserve"> </w:t>
            </w:r>
            <w:r w:rsidRPr="00310EF4">
              <w:rPr>
                <w:rFonts w:eastAsia="Times New Roman"/>
              </w:rPr>
              <w:t>38.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4AA" w:rsidRPr="00CC7AD1" w:rsidRDefault="000934AA" w:rsidP="00573C60">
            <w:pPr>
              <w:spacing w:after="0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Nulli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383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46.</w:t>
            </w:r>
            <w:r>
              <w:rPr>
                <w:rFonts w:eastAsia="Times New Roman"/>
              </w:rPr>
              <w:t>5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291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39.</w:t>
            </w:r>
            <w:r>
              <w:rPr>
                <w:rFonts w:eastAsia="Times New Roman"/>
              </w:rPr>
              <w:t>9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  <w:bCs/>
              </w:rPr>
            </w:pPr>
            <w:r w:rsidRPr="00CC5570">
              <w:rPr>
                <w:rFonts w:eastAsia="Times New Roman"/>
                <w:bCs/>
              </w:rPr>
              <w:t>0.009</w:t>
            </w: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4AA" w:rsidRPr="00CC7AD1" w:rsidRDefault="000934AA" w:rsidP="00573C60">
            <w:pPr>
              <w:spacing w:after="0"/>
              <w:rPr>
                <w:rFonts w:eastAsia="Times New Roman"/>
              </w:rPr>
            </w:pPr>
            <w:r w:rsidRPr="00844380">
              <w:rPr>
                <w:lang w:eastAsia="en-GB"/>
              </w:rPr>
              <w:t>Full time education, ≥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310EF4">
              <w:rPr>
                <w:rFonts w:eastAsia="Times New Roman"/>
              </w:rPr>
              <w:t>739</w:t>
            </w:r>
            <w:r>
              <w:rPr>
                <w:rFonts w:eastAsia="Times New Roman"/>
              </w:rPr>
              <w:t xml:space="preserve"> (</w:t>
            </w:r>
            <w:r w:rsidRPr="00310EF4">
              <w:rPr>
                <w:rFonts w:eastAsia="Times New Roman"/>
              </w:rPr>
              <w:t>89.</w:t>
            </w:r>
            <w:r>
              <w:rPr>
                <w:rFonts w:eastAsia="Times New Roman"/>
              </w:rPr>
              <w:t>7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310EF4">
              <w:rPr>
                <w:rFonts w:eastAsia="Times New Roman"/>
              </w:rPr>
              <w:t>637</w:t>
            </w:r>
            <w:r>
              <w:rPr>
                <w:rFonts w:eastAsia="Times New Roman"/>
              </w:rPr>
              <w:t xml:space="preserve"> (</w:t>
            </w:r>
            <w:r w:rsidRPr="00310EF4">
              <w:rPr>
                <w:rFonts w:eastAsia="Times New Roman"/>
              </w:rPr>
              <w:t>87.</w:t>
            </w:r>
            <w:r>
              <w:rPr>
                <w:rFonts w:eastAsia="Times New Roman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CC5570" w:rsidRDefault="000934AA" w:rsidP="00573C60">
            <w:pPr>
              <w:spacing w:after="0"/>
              <w:jc w:val="center"/>
              <w:rPr>
                <w:rFonts w:eastAsia="Times New Roman"/>
                <w:bCs/>
              </w:rPr>
            </w:pPr>
            <w:r w:rsidRPr="00310EF4">
              <w:rPr>
                <w:rFonts w:eastAsia="Times New Roman"/>
                <w:bCs/>
              </w:rPr>
              <w:t>0.13</w:t>
            </w: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4AA" w:rsidRPr="00CC7AD1" w:rsidRDefault="000934AA" w:rsidP="00573C60">
            <w:pPr>
              <w:spacing w:after="0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Maternal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  <w:bCs/>
              </w:rPr>
            </w:pP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4AA" w:rsidRPr="00CC7AD1" w:rsidRDefault="000934AA" w:rsidP="00573C60">
            <w:pPr>
              <w:spacing w:after="0"/>
              <w:ind w:left="720"/>
              <w:rPr>
                <w:rFonts w:eastAsia="Times New Roman"/>
                <w:i/>
                <w:iCs/>
              </w:rPr>
            </w:pPr>
            <w:r w:rsidRPr="00CC7AD1">
              <w:rPr>
                <w:rFonts w:eastAsia="Times New Roman"/>
                <w:i/>
                <w:iCs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6.</w:t>
            </w:r>
            <w:r>
              <w:rPr>
                <w:rFonts w:eastAsia="Times New Roman"/>
              </w:rPr>
              <w:t>6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 (</w:t>
            </w:r>
            <w:r w:rsidRPr="00CC7AD1">
              <w:rPr>
                <w:rFonts w:eastAsia="Times New Roman"/>
              </w:rPr>
              <w:t>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4AA" w:rsidRPr="00CC7AD1" w:rsidRDefault="000934AA" w:rsidP="00573C60">
            <w:pPr>
              <w:spacing w:after="0"/>
              <w:ind w:left="720"/>
              <w:rPr>
                <w:rFonts w:eastAsia="Times New Roman"/>
                <w:i/>
                <w:iCs/>
              </w:rPr>
            </w:pPr>
            <w:r w:rsidRPr="00CC7AD1">
              <w:rPr>
                <w:rFonts w:eastAsia="Times New Roman"/>
                <w:i/>
                <w:iCs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154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18.</w:t>
            </w:r>
            <w:r>
              <w:rPr>
                <w:rFonts w:eastAsia="Times New Roman"/>
              </w:rPr>
              <w:t>7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247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Cs/>
              </w:rPr>
              <w:t>&lt;</w:t>
            </w:r>
            <w:r w:rsidRPr="00CC5570">
              <w:rPr>
                <w:rFonts w:eastAsia="Times New Roman"/>
                <w:bCs/>
              </w:rPr>
              <w:t>0.00</w:t>
            </w:r>
            <w:r>
              <w:rPr>
                <w:rFonts w:eastAsia="Times New Roman"/>
                <w:bCs/>
              </w:rPr>
              <w:t>1</w:t>
            </w: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4AA" w:rsidRPr="00CC7AD1" w:rsidRDefault="000934AA" w:rsidP="00573C60">
            <w:pPr>
              <w:spacing w:after="0"/>
              <w:ind w:left="720"/>
              <w:rPr>
                <w:rFonts w:eastAsia="Times New Roman"/>
                <w:i/>
                <w:iCs/>
              </w:rPr>
            </w:pPr>
            <w:r w:rsidRPr="00CC7AD1">
              <w:rPr>
                <w:rFonts w:eastAsia="Times New Roman"/>
                <w:i/>
                <w:iCs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45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5.</w:t>
            </w:r>
            <w:r>
              <w:rPr>
                <w:rFonts w:eastAsia="Times New Roman"/>
              </w:rPr>
              <w:t>5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40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5.</w:t>
            </w:r>
            <w:r>
              <w:rPr>
                <w:rFonts w:eastAsia="Times New Roman"/>
              </w:rPr>
              <w:t>5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0934AA" w:rsidRPr="00CC7AD1" w:rsidTr="00573C60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4AA" w:rsidRPr="00CC7AD1" w:rsidRDefault="000934AA" w:rsidP="00573C60">
            <w:pPr>
              <w:spacing w:after="0"/>
              <w:ind w:left="720"/>
              <w:rPr>
                <w:rFonts w:eastAsia="Times New Roman"/>
                <w:i/>
                <w:iCs/>
              </w:rPr>
            </w:pPr>
            <w:r w:rsidRPr="00CC7AD1">
              <w:rPr>
                <w:rFonts w:eastAsia="Times New Roman"/>
                <w:i/>
                <w:iCs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571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69.3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2 (</w:t>
            </w:r>
            <w:r w:rsidRPr="00CC7AD1">
              <w:rPr>
                <w:rFonts w:eastAsia="Times New Roman"/>
              </w:rPr>
              <w:t>55.</w:t>
            </w:r>
            <w:r>
              <w:rPr>
                <w:rFonts w:eastAsia="Times New Roman"/>
              </w:rPr>
              <w:t>1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</w:rPr>
            </w:pPr>
          </w:p>
        </w:tc>
      </w:tr>
      <w:tr w:rsidR="000934AA" w:rsidRPr="00CC7AD1" w:rsidTr="00573C60">
        <w:trPr>
          <w:trHeight w:val="56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34AA" w:rsidRPr="00CC7AD1" w:rsidRDefault="000934AA" w:rsidP="00573C60">
            <w:pPr>
              <w:spacing w:after="0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Smoking at 15</w:t>
            </w:r>
            <w:r>
              <w:rPr>
                <w:rFonts w:eastAsia="Times New Roman"/>
                <w:vertAlign w:val="superscript"/>
              </w:rPr>
              <w:t>+0</w:t>
            </w:r>
            <w:r w:rsidRPr="00CC7AD1">
              <w:rPr>
                <w:rFonts w:eastAsia="Times New Roman"/>
              </w:rPr>
              <w:t>-18</w:t>
            </w:r>
            <w:r>
              <w:rPr>
                <w:rFonts w:eastAsia="Times New Roman"/>
                <w:vertAlign w:val="superscript"/>
              </w:rPr>
              <w:t>+6</w:t>
            </w:r>
            <w:r w:rsidRPr="00CC7AD1">
              <w:rPr>
                <w:rFonts w:eastAsia="Times New Roman"/>
              </w:rPr>
              <w:t xml:space="preserve"> w</w:t>
            </w:r>
            <w:r>
              <w:rPr>
                <w:rFonts w:eastAsia="Times New Roman"/>
              </w:rPr>
              <w:t>ee</w:t>
            </w:r>
            <w:r w:rsidRPr="00CC7AD1">
              <w:rPr>
                <w:rFonts w:eastAsia="Times New Roman"/>
              </w:rPr>
              <w:t>ks' ges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55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6.7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34AA" w:rsidRPr="00CC7AD1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 w:rsidRPr="00CC7AD1">
              <w:rPr>
                <w:rFonts w:eastAsia="Times New Roman"/>
              </w:rPr>
              <w:t>53</w:t>
            </w:r>
            <w:r>
              <w:rPr>
                <w:rFonts w:eastAsia="Times New Roman"/>
              </w:rPr>
              <w:t xml:space="preserve"> </w:t>
            </w:r>
            <w:r w:rsidRPr="00CC7AD1">
              <w:rPr>
                <w:rFonts w:eastAsia="Times New Roman"/>
              </w:rPr>
              <w:t>(7.</w:t>
            </w:r>
            <w:r>
              <w:rPr>
                <w:rFonts w:eastAsia="Times New Roman"/>
              </w:rPr>
              <w:t>3</w:t>
            </w:r>
            <w:r w:rsidRPr="00CC7AD1">
              <w:rPr>
                <w:rFonts w:eastAsia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D35AA" w:rsidRDefault="000934AA" w:rsidP="00573C60">
            <w:pPr>
              <w:spacing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</w:t>
            </w:r>
          </w:p>
        </w:tc>
      </w:tr>
      <w:tr w:rsidR="000934AA" w:rsidRPr="00CC7AD1" w:rsidTr="00573C60">
        <w:trPr>
          <w:trHeight w:val="560"/>
        </w:trPr>
        <w:tc>
          <w:tcPr>
            <w:tcW w:w="89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934AA" w:rsidRDefault="000934AA" w:rsidP="00573C60">
            <w:pPr>
              <w:spacing w:after="0" w:line="240" w:lineRule="auto"/>
              <w:rPr>
                <w:rFonts w:eastAsia="Times New Roman"/>
                <w:bCs/>
                <w:lang w:eastAsia="en-GB"/>
              </w:rPr>
            </w:pPr>
            <w:r w:rsidRPr="00BE25D9">
              <w:rPr>
                <w:rFonts w:eastAsia="Times New Roman"/>
                <w:bCs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bCs/>
                <w:lang w:eastAsia="en-GB"/>
              </w:rPr>
              <w:t xml:space="preserve"> Results presented as median (IQR)</w:t>
            </w:r>
          </w:p>
          <w:p w:rsidR="000934AA" w:rsidRPr="00422D8B" w:rsidRDefault="000934AA" w:rsidP="00573C60"/>
        </w:tc>
      </w:tr>
    </w:tbl>
    <w:p w:rsidR="000934AA" w:rsidRDefault="000934AA" w:rsidP="000934AA">
      <w:pPr>
        <w:spacing w:after="0"/>
        <w:rPr>
          <w:rFonts w:eastAsia="Times New Roman"/>
          <w:bCs/>
          <w:lang w:eastAsia="en-GB"/>
        </w:rPr>
        <w:sectPr w:rsidR="000934AA" w:rsidSect="00F15B9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484424859"/>
    </w:p>
    <w:p w:rsidR="000934AA" w:rsidRDefault="000934AA" w:rsidP="000934AA">
      <w:pPr>
        <w:spacing w:after="0"/>
        <w:rPr>
          <w:rFonts w:eastAsia="Times New Roman"/>
          <w:bCs/>
          <w:lang w:eastAsia="en-GB"/>
        </w:rPr>
        <w:sectPr w:rsidR="000934AA" w:rsidSect="00F15B9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934AA" w:rsidRDefault="000934AA" w:rsidP="000934AA">
      <w:pPr>
        <w:spacing w:after="0"/>
        <w:rPr>
          <w:rFonts w:eastAsia="Times New Roman"/>
          <w:bCs/>
          <w:lang w:eastAsia="en-GB"/>
        </w:rPr>
      </w:pPr>
      <w:r w:rsidRPr="00D5711B">
        <w:rPr>
          <w:rFonts w:eastAsia="Times New Roman"/>
          <w:bCs/>
          <w:lang w:eastAsia="en-GB"/>
        </w:rPr>
        <w:lastRenderedPageBreak/>
        <w:t xml:space="preserve">Table </w:t>
      </w:r>
      <w:r>
        <w:rPr>
          <w:rFonts w:eastAsia="Times New Roman"/>
          <w:bCs/>
          <w:lang w:eastAsia="en-GB"/>
        </w:rPr>
        <w:t>A3</w:t>
      </w:r>
      <w:r w:rsidRPr="00D5711B">
        <w:rPr>
          <w:rFonts w:eastAsia="Times New Roman"/>
          <w:bCs/>
          <w:lang w:eastAsia="en-GB"/>
        </w:rPr>
        <w:t xml:space="preserve">. </w:t>
      </w:r>
      <w:proofErr w:type="gramStart"/>
      <w:r w:rsidRPr="00D5711B">
        <w:rPr>
          <w:rFonts w:eastAsia="Times New Roman"/>
          <w:bCs/>
          <w:lang w:eastAsia="en-GB"/>
        </w:rPr>
        <w:t>Descriptive</w:t>
      </w:r>
      <w:r>
        <w:rPr>
          <w:rFonts w:eastAsia="Times New Roman"/>
          <w:bCs/>
          <w:lang w:eastAsia="en-GB"/>
        </w:rPr>
        <w:t xml:space="preserve"> statistics for </w:t>
      </w:r>
      <w:r w:rsidRPr="00D5711B">
        <w:rPr>
          <w:rFonts w:eastAsia="Times New Roman"/>
          <w:bCs/>
          <w:lang w:eastAsia="en-GB"/>
        </w:rPr>
        <w:t>clinical risk factors and biomarkers at 15</w:t>
      </w:r>
      <w:r w:rsidRPr="00C11955">
        <w:rPr>
          <w:rFonts w:eastAsia="Times New Roman"/>
          <w:bCs/>
          <w:vertAlign w:val="superscript"/>
          <w:lang w:eastAsia="en-GB"/>
        </w:rPr>
        <w:t>+0</w:t>
      </w:r>
      <w:r w:rsidRPr="00D5711B">
        <w:rPr>
          <w:rFonts w:eastAsia="Times New Roman"/>
          <w:bCs/>
          <w:lang w:eastAsia="en-GB"/>
        </w:rPr>
        <w:t>-18</w:t>
      </w:r>
      <w:r w:rsidRPr="00D5711B">
        <w:rPr>
          <w:rFonts w:eastAsia="Times New Roman"/>
          <w:bCs/>
          <w:vertAlign w:val="superscript"/>
          <w:lang w:eastAsia="en-GB"/>
        </w:rPr>
        <w:t xml:space="preserve">+6 </w:t>
      </w:r>
      <w:r w:rsidRPr="00D5711B">
        <w:rPr>
          <w:rFonts w:eastAsia="Times New Roman"/>
          <w:bCs/>
          <w:lang w:eastAsia="en-GB"/>
        </w:rPr>
        <w:t>weeks</w:t>
      </w:r>
      <w:r>
        <w:rPr>
          <w:rFonts w:eastAsia="Times New Roman"/>
          <w:bCs/>
          <w:lang w:eastAsia="en-GB"/>
        </w:rPr>
        <w:t xml:space="preserve"> according to preeclampsia status in women with obesity.</w:t>
      </w:r>
      <w:proofErr w:type="gramEnd"/>
    </w:p>
    <w:tbl>
      <w:tblPr>
        <w:tblW w:w="9153" w:type="dxa"/>
        <w:tblInd w:w="89" w:type="dxa"/>
        <w:tblLook w:val="04A0"/>
      </w:tblPr>
      <w:tblGrid>
        <w:gridCol w:w="3585"/>
        <w:gridCol w:w="2955"/>
        <w:gridCol w:w="2613"/>
      </w:tblGrid>
      <w:tr w:rsidR="000934AA" w:rsidRPr="00D5711B" w:rsidTr="00573C60">
        <w:trPr>
          <w:trHeight w:val="559"/>
        </w:trPr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34AA" w:rsidRPr="00D5711B" w:rsidRDefault="000934AA" w:rsidP="00573C60">
            <w:pPr>
              <w:spacing w:after="0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11955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C11955">
              <w:rPr>
                <w:rFonts w:eastAsia="Times New Roman"/>
                <w:b/>
                <w:bCs/>
                <w:lang w:eastAsia="en-GB"/>
              </w:rPr>
              <w:t>No preeclampsia</w:t>
            </w:r>
          </w:p>
          <w:p w:rsidR="000934AA" w:rsidRPr="00C11955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M</w:t>
            </w:r>
            <w:r w:rsidRPr="00C11955">
              <w:rPr>
                <w:rFonts w:eastAsia="Times New Roman"/>
                <w:b/>
                <w:lang w:eastAsia="en-GB"/>
              </w:rPr>
              <w:t>ean (SD) or n (%)</w:t>
            </w:r>
          </w:p>
          <w:p w:rsidR="000934AA" w:rsidRPr="00C11955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C11955">
              <w:rPr>
                <w:b/>
                <w:lang w:eastAsia="en-GB"/>
              </w:rPr>
              <w:t>n=765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C11955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C11955">
              <w:rPr>
                <w:rFonts w:eastAsia="Times New Roman"/>
                <w:b/>
                <w:bCs/>
                <w:lang w:eastAsia="en-GB"/>
              </w:rPr>
              <w:t>Preeclampsia</w:t>
            </w:r>
          </w:p>
          <w:p w:rsidR="000934AA" w:rsidRPr="00C11955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M</w:t>
            </w:r>
            <w:r w:rsidRPr="00C11955">
              <w:rPr>
                <w:rFonts w:eastAsia="Times New Roman"/>
                <w:b/>
                <w:lang w:eastAsia="en-GB"/>
              </w:rPr>
              <w:t>ean (SD) or n (%)</w:t>
            </w:r>
          </w:p>
          <w:p w:rsidR="000934AA" w:rsidRPr="00C11955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C11955">
              <w:rPr>
                <w:b/>
                <w:lang w:eastAsia="en-GB"/>
              </w:rPr>
              <w:t>n=59</w:t>
            </w:r>
          </w:p>
        </w:tc>
      </w:tr>
      <w:tr w:rsidR="000934AA" w:rsidRPr="00D5711B" w:rsidTr="00573C60">
        <w:trPr>
          <w:trHeight w:val="300"/>
        </w:trPr>
        <w:tc>
          <w:tcPr>
            <w:tcW w:w="6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rPr>
                <w:rFonts w:eastAsia="Times New Roman"/>
                <w:b/>
                <w:bCs/>
                <w:i/>
                <w:iCs/>
                <w:lang w:eastAsia="en-GB"/>
              </w:rPr>
            </w:pPr>
            <w:r w:rsidRPr="00D5711B">
              <w:rPr>
                <w:rFonts w:eastAsia="Times New Roman"/>
                <w:b/>
                <w:bCs/>
                <w:i/>
                <w:iCs/>
                <w:lang w:eastAsia="en-GB"/>
              </w:rPr>
              <w:t>Clinical risk factors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284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Age</w:t>
            </w:r>
            <w:r>
              <w:rPr>
                <w:rFonts w:eastAsia="Times New Roman"/>
                <w:lang w:eastAsia="en-GB"/>
              </w:rPr>
              <w:t>, year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0.7 (5.4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0.0 (4.</w:t>
            </w:r>
            <w:r w:rsidRPr="00D5711B">
              <w:rPr>
                <w:rFonts w:eastAsia="Times New Roman"/>
                <w:lang w:eastAsia="en-GB"/>
              </w:rPr>
              <w:t>9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284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Nulliparou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48 (45.5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5 (59.3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284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Sum of skinfolds</w:t>
            </w:r>
            <w:r>
              <w:rPr>
                <w:rFonts w:eastAsia="Times New Roman"/>
                <w:lang w:eastAsia="en-GB"/>
              </w:rPr>
              <w:t>, mm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21 (26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30 (28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284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Waist</w:t>
            </w:r>
            <w:r>
              <w:rPr>
                <w:rFonts w:eastAsia="Times New Roman"/>
                <w:lang w:eastAsia="en-GB"/>
              </w:rPr>
              <w:t>, cm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07.5 (10.2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11.2</w:t>
            </w:r>
            <w:r w:rsidRPr="00D5711B">
              <w:rPr>
                <w:rFonts w:eastAsia="Times New Roman"/>
                <w:lang w:eastAsia="en-GB"/>
              </w:rPr>
              <w:t xml:space="preserve"> (12.</w:t>
            </w:r>
            <w:r>
              <w:rPr>
                <w:rFonts w:eastAsia="Times New Roman"/>
                <w:lang w:eastAsia="en-GB"/>
              </w:rPr>
              <w:t>7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284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evious preeclampsia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7 (3.5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5 (8.5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284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</w:t>
            </w:r>
            <w:r w:rsidRPr="00F26250">
              <w:rPr>
                <w:rFonts w:eastAsia="Times New Roman"/>
                <w:lang w:eastAsia="en-GB"/>
              </w:rPr>
              <w:t>amily history of hypertension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328 (42.9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31 (52.5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284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MAP</w:t>
            </w:r>
            <w:r>
              <w:rPr>
                <w:rFonts w:eastAsia="Times New Roman"/>
                <w:lang w:eastAsia="en-GB"/>
              </w:rPr>
              <w:t>, mmH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 xml:space="preserve">87.7 </w:t>
            </w:r>
            <w:r>
              <w:rPr>
                <w:rFonts w:eastAsia="Times New Roman"/>
                <w:lang w:eastAsia="en-GB"/>
              </w:rPr>
              <w:t>(7.</w:t>
            </w:r>
            <w:r w:rsidRPr="00D5711B">
              <w:rPr>
                <w:rFonts w:eastAsia="Times New Roman"/>
                <w:lang w:eastAsia="en-GB"/>
              </w:rPr>
              <w:t>9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93.</w:t>
            </w:r>
            <w:r>
              <w:rPr>
                <w:rFonts w:eastAsia="Times New Roman"/>
                <w:lang w:eastAsia="en-GB"/>
              </w:rPr>
              <w:t>7</w:t>
            </w:r>
            <w:r w:rsidRPr="00D5711B">
              <w:rPr>
                <w:rFonts w:eastAsia="Times New Roman"/>
                <w:lang w:eastAsia="en-GB"/>
              </w:rPr>
              <w:t xml:space="preserve"> (8.</w:t>
            </w:r>
            <w:r>
              <w:rPr>
                <w:rFonts w:eastAsia="Times New Roman"/>
                <w:lang w:eastAsia="en-GB"/>
              </w:rPr>
              <w:t>5</w:t>
            </w:r>
            <w:r w:rsidRPr="00D5711B">
              <w:rPr>
                <w:rFonts w:eastAsia="Times New Roman"/>
                <w:lang w:eastAsia="en-GB"/>
              </w:rPr>
              <w:t>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rPr>
                <w:rFonts w:eastAsia="Times New Roman"/>
                <w:b/>
                <w:bCs/>
                <w:i/>
                <w:iCs/>
                <w:lang w:eastAsia="en-GB"/>
              </w:rPr>
            </w:pPr>
            <w:r w:rsidRPr="00D5711B">
              <w:rPr>
                <w:rFonts w:eastAsia="Times New Roman"/>
                <w:b/>
                <w:bCs/>
                <w:i/>
                <w:iCs/>
                <w:lang w:eastAsia="en-GB"/>
              </w:rPr>
              <w:t>Biomarker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6B4D52" w:rsidRDefault="000934AA" w:rsidP="00573C60">
            <w:pPr>
              <w:spacing w:after="0"/>
              <w:ind w:firstLine="195"/>
              <w:rPr>
                <w:rFonts w:eastAsia="Times New Roman"/>
                <w:vertAlign w:val="superscript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HDL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386E76">
              <w:rPr>
                <w:rFonts w:eastAsia="Times New Roman"/>
                <w:lang w:eastAsia="en-GB"/>
              </w:rPr>
              <w:t>mmol/l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0.60 (0.47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0.46 (0.33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6B4D52" w:rsidRDefault="000934AA" w:rsidP="00573C60">
            <w:pPr>
              <w:spacing w:after="0"/>
              <w:ind w:firstLine="195"/>
              <w:rPr>
                <w:rFonts w:eastAsia="Times New Roman"/>
                <w:vertAlign w:val="superscript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Triglycerides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386E76">
              <w:rPr>
                <w:rFonts w:eastAsia="Times New Roman"/>
                <w:lang w:eastAsia="en-GB"/>
              </w:rPr>
              <w:t>mmol/l</w:t>
            </w:r>
          </w:p>
        </w:tc>
        <w:tc>
          <w:tcPr>
            <w:tcW w:w="2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0.74 (0.46)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0.87 (0.46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ind w:firstLine="195"/>
              <w:rPr>
                <w:rFonts w:eastAsia="Times New Roman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HbA1c</w:t>
            </w:r>
            <w:r>
              <w:rPr>
                <w:rFonts w:eastAsia="Times New Roman"/>
                <w:lang w:eastAsia="en-GB"/>
              </w:rPr>
              <w:t xml:space="preserve">, </w:t>
            </w:r>
            <w:r w:rsidRPr="00656C07">
              <w:rPr>
                <w:rFonts w:eastAsia="Times New Roman"/>
                <w:lang w:eastAsia="en-GB"/>
              </w:rPr>
              <w:t>mmol</w:t>
            </w:r>
          </w:p>
        </w:tc>
        <w:tc>
          <w:tcPr>
            <w:tcW w:w="2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29.37 (3.76)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30.43 (4.31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6B4D52" w:rsidRDefault="000934AA" w:rsidP="00573C60">
            <w:pPr>
              <w:spacing w:after="0"/>
              <w:ind w:firstLine="195"/>
              <w:rPr>
                <w:rFonts w:eastAsia="Times New Roman"/>
                <w:vertAlign w:val="superscript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Adiponectin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386E76">
              <w:rPr>
                <w:rFonts w:eastAsia="Times New Roman"/>
                <w:lang w:eastAsia="en-GB"/>
              </w:rPr>
              <w:t>ug/ml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3.35 (0.92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3.18 (0.81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755582" w:rsidRDefault="000934AA" w:rsidP="00573C60">
            <w:pPr>
              <w:spacing w:after="0"/>
              <w:ind w:firstLine="195"/>
              <w:rPr>
                <w:rFonts w:eastAsia="Times New Roman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IL-6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386E76">
              <w:rPr>
                <w:rFonts w:eastAsia="Times New Roman"/>
                <w:lang w:eastAsia="en-GB"/>
              </w:rPr>
              <w:t>pg/ml</w:t>
            </w:r>
            <w:r w:rsidRPr="00386E76" w:rsidDel="00386E76"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1.57 (0.88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1.89 (1.05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6B4D52" w:rsidRDefault="000934AA" w:rsidP="00573C60">
            <w:pPr>
              <w:spacing w:after="0"/>
              <w:ind w:firstLine="195"/>
              <w:rPr>
                <w:rFonts w:eastAsia="Times New Roman"/>
                <w:vertAlign w:val="superscript"/>
                <w:lang w:eastAsia="en-GB"/>
              </w:rPr>
            </w:pPr>
            <w:r w:rsidRPr="007D7012">
              <w:rPr>
                <w:rFonts w:eastAsia="Times New Roman"/>
                <w:lang w:eastAsia="en-GB"/>
              </w:rPr>
              <w:t>hs-CRP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656C07">
              <w:rPr>
                <w:rFonts w:eastAsia="Times New Roman"/>
                <w:lang w:eastAsia="en-GB"/>
              </w:rPr>
              <w:t xml:space="preserve">mg/L </w:t>
            </w:r>
          </w:p>
        </w:tc>
        <w:tc>
          <w:tcPr>
            <w:tcW w:w="2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2.68 (1.14)</w:t>
            </w:r>
          </w:p>
        </w:tc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2.85 (1.04)</w:t>
            </w:r>
          </w:p>
        </w:tc>
      </w:tr>
      <w:tr w:rsidR="000934AA" w:rsidRPr="00D5711B" w:rsidTr="00573C60">
        <w:trPr>
          <w:trHeight w:val="30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6B4D52" w:rsidRDefault="000934AA" w:rsidP="00573C60">
            <w:pPr>
              <w:spacing w:after="0"/>
              <w:ind w:firstLine="195"/>
              <w:rPr>
                <w:rFonts w:eastAsia="Times New Roman"/>
                <w:vertAlign w:val="superscript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PlGF</w:t>
            </w:r>
            <w:r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386E76">
              <w:rPr>
                <w:rFonts w:eastAsia="Times New Roman"/>
                <w:lang w:eastAsia="en-GB"/>
              </w:rPr>
              <w:t>pg/ml</w:t>
            </w:r>
            <w:r w:rsidRPr="00386E76" w:rsidDel="00386E76"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6.29 (0.94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D5711B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5711B">
              <w:rPr>
                <w:rFonts w:eastAsia="Times New Roman"/>
                <w:lang w:eastAsia="en-GB"/>
              </w:rPr>
              <w:t>5.95 (1.02)</w:t>
            </w:r>
          </w:p>
        </w:tc>
      </w:tr>
    </w:tbl>
    <w:p w:rsidR="000934AA" w:rsidRPr="00755582" w:rsidRDefault="000934AA" w:rsidP="000934AA">
      <w:pPr>
        <w:spacing w:after="0"/>
        <w:rPr>
          <w:rFonts w:eastAsia="Times New Roman"/>
          <w:lang w:eastAsia="en-GB"/>
        </w:rPr>
      </w:pPr>
      <w:r w:rsidRPr="00755582">
        <w:rPr>
          <w:lang w:eastAsia="en-GB"/>
        </w:rPr>
        <w:t xml:space="preserve">Abbreviations: MAP - mean arterial blood pressure, </w:t>
      </w:r>
      <w:r>
        <w:rPr>
          <w:lang w:eastAsia="en-GB"/>
        </w:rPr>
        <w:t>HDL - h</w:t>
      </w:r>
      <w:r w:rsidRPr="00755582">
        <w:rPr>
          <w:lang w:eastAsia="en-GB"/>
        </w:rPr>
        <w:t xml:space="preserve">igh-density lipoprotein, </w:t>
      </w:r>
      <w:r>
        <w:rPr>
          <w:lang w:eastAsia="en-GB"/>
        </w:rPr>
        <w:t>HbA1c - h</w:t>
      </w:r>
      <w:r w:rsidRPr="00755582">
        <w:rPr>
          <w:lang w:eastAsia="en-GB"/>
        </w:rPr>
        <w:t>aemoglobin A1c</w:t>
      </w:r>
      <w:r>
        <w:rPr>
          <w:lang w:eastAsia="en-GB"/>
        </w:rPr>
        <w:t xml:space="preserve">, </w:t>
      </w:r>
      <w:r w:rsidRPr="00755582">
        <w:rPr>
          <w:lang w:eastAsia="en-GB"/>
        </w:rPr>
        <w:t xml:space="preserve">IL-6 - interleukin-6, hs-CRP - high sensitivity C </w:t>
      </w:r>
      <w:r>
        <w:rPr>
          <w:lang w:eastAsia="en-GB"/>
        </w:rPr>
        <w:t>r</w:t>
      </w:r>
      <w:r w:rsidRPr="00755582">
        <w:rPr>
          <w:lang w:eastAsia="en-GB"/>
        </w:rPr>
        <w:t xml:space="preserve">eactive </w:t>
      </w:r>
      <w:r>
        <w:rPr>
          <w:lang w:eastAsia="en-GB"/>
        </w:rPr>
        <w:t xml:space="preserve">protein, </w:t>
      </w:r>
      <w:r w:rsidRPr="00755582">
        <w:rPr>
          <w:lang w:eastAsia="en-GB"/>
        </w:rPr>
        <w:t xml:space="preserve">PlGF </w:t>
      </w:r>
      <w:r>
        <w:rPr>
          <w:lang w:eastAsia="en-GB"/>
        </w:rPr>
        <w:t>-</w:t>
      </w:r>
      <w:r w:rsidRPr="00755582">
        <w:rPr>
          <w:lang w:eastAsia="en-GB"/>
        </w:rPr>
        <w:t xml:space="preserve"> pl</w:t>
      </w:r>
      <w:r>
        <w:rPr>
          <w:lang w:eastAsia="en-GB"/>
        </w:rPr>
        <w:t>acental growth factor.</w:t>
      </w:r>
    </w:p>
    <w:p w:rsidR="000934AA" w:rsidRDefault="000934AA" w:rsidP="000934AA">
      <w:pPr>
        <w:spacing w:after="0"/>
      </w:pPr>
      <w:proofErr w:type="gramStart"/>
      <w:r>
        <w:rPr>
          <w:rFonts w:eastAsia="Times New Roman"/>
          <w:vertAlign w:val="superscript"/>
          <w:lang w:eastAsia="en-GB"/>
        </w:rPr>
        <w:t>a</w:t>
      </w:r>
      <w:proofErr w:type="gramEnd"/>
      <w:r w:rsidRPr="000F5206">
        <w:rPr>
          <w:rFonts w:eastAsia="Times New Roman"/>
          <w:lang w:eastAsia="en-GB"/>
        </w:rPr>
        <w:t xml:space="preserve"> PlGF was inversed; the effect of a lower PlGF (per 1 log</w:t>
      </w:r>
      <w:r w:rsidRPr="00C00861">
        <w:rPr>
          <w:rFonts w:eastAsia="Times New Roman"/>
          <w:vertAlign w:val="subscript"/>
          <w:lang w:eastAsia="en-GB"/>
        </w:rPr>
        <w:t>2</w:t>
      </w:r>
      <w:r w:rsidRPr="000F5206">
        <w:rPr>
          <w:rFonts w:eastAsia="Times New Roman"/>
          <w:lang w:eastAsia="en-GB"/>
        </w:rPr>
        <w:t xml:space="preserve"> unit) is shown.</w:t>
      </w:r>
    </w:p>
    <w:bookmarkEnd w:id="0"/>
    <w:p w:rsidR="000934AA" w:rsidRDefault="000934AA" w:rsidP="000934AA">
      <w:pPr>
        <w:sectPr w:rsidR="000934AA" w:rsidSect="00F15B9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934AA" w:rsidRPr="00497414" w:rsidRDefault="000934AA" w:rsidP="000934AA">
      <w:pPr>
        <w:spacing w:after="0"/>
        <w:ind w:right="66"/>
      </w:pPr>
      <w:bookmarkStart w:id="1" w:name="_Hlk484425068"/>
      <w:r w:rsidRPr="00BF5F35">
        <w:rPr>
          <w:rFonts w:eastAsia="Times New Roman"/>
          <w:bCs/>
          <w:lang w:eastAsia="en-GB"/>
        </w:rPr>
        <w:lastRenderedPageBreak/>
        <w:t xml:space="preserve">Table </w:t>
      </w:r>
      <w:r>
        <w:rPr>
          <w:rFonts w:eastAsia="Times New Roman"/>
          <w:bCs/>
          <w:lang w:eastAsia="en-GB"/>
        </w:rPr>
        <w:t>A</w:t>
      </w:r>
      <w:r w:rsidRPr="00BF5F35">
        <w:rPr>
          <w:rFonts w:eastAsia="Times New Roman"/>
          <w:bCs/>
          <w:lang w:eastAsia="en-GB"/>
        </w:rPr>
        <w:t xml:space="preserve">4. Sensitivity analysis using multiple </w:t>
      </w:r>
      <w:proofErr w:type="gramStart"/>
      <w:r w:rsidRPr="00BF5F35">
        <w:rPr>
          <w:rFonts w:eastAsia="Times New Roman"/>
          <w:bCs/>
          <w:lang w:eastAsia="en-GB"/>
        </w:rPr>
        <w:t>imputation</w:t>
      </w:r>
      <w:proofErr w:type="gramEnd"/>
      <w:r>
        <w:rPr>
          <w:rFonts w:eastAsia="Times New Roman"/>
          <w:bCs/>
          <w:lang w:eastAsia="en-GB"/>
        </w:rPr>
        <w:t xml:space="preserve"> (n=1,276)</w:t>
      </w:r>
      <w:r w:rsidRPr="00BF5F35">
        <w:rPr>
          <w:rFonts w:eastAsia="Times New Roman"/>
          <w:bCs/>
          <w:lang w:eastAsia="en-GB"/>
        </w:rPr>
        <w:t>: Clinical risk factors and biomarkers at 15</w:t>
      </w:r>
      <w:r w:rsidRPr="008C4087">
        <w:rPr>
          <w:rFonts w:eastAsia="Times New Roman"/>
          <w:bCs/>
          <w:vertAlign w:val="superscript"/>
          <w:lang w:eastAsia="en-GB"/>
        </w:rPr>
        <w:t>+0</w:t>
      </w:r>
      <w:r w:rsidRPr="00BF5F35">
        <w:rPr>
          <w:rFonts w:eastAsia="Times New Roman"/>
          <w:bCs/>
          <w:lang w:eastAsia="en-GB"/>
        </w:rPr>
        <w:t>-18</w:t>
      </w:r>
      <w:r w:rsidRPr="008C4087">
        <w:rPr>
          <w:rFonts w:eastAsia="Times New Roman"/>
          <w:bCs/>
          <w:vertAlign w:val="superscript"/>
          <w:lang w:eastAsia="en-GB"/>
        </w:rPr>
        <w:t>+6</w:t>
      </w:r>
      <w:r w:rsidRPr="00BF5F35">
        <w:rPr>
          <w:rFonts w:eastAsia="Times New Roman"/>
          <w:bCs/>
          <w:lang w:eastAsia="en-GB"/>
        </w:rPr>
        <w:t xml:space="preserve"> weeks’ gestation associated with preeclampsia in women</w:t>
      </w:r>
      <w:r>
        <w:rPr>
          <w:rFonts w:eastAsia="Times New Roman"/>
          <w:bCs/>
          <w:lang w:eastAsia="en-GB"/>
        </w:rPr>
        <w:t xml:space="preserve"> with obesity. 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4A0"/>
      </w:tblPr>
      <w:tblGrid>
        <w:gridCol w:w="4666"/>
        <w:gridCol w:w="3390"/>
        <w:gridCol w:w="1412"/>
        <w:gridCol w:w="3252"/>
        <w:gridCol w:w="1454"/>
      </w:tblGrid>
      <w:tr w:rsidR="000934AA" w:rsidRPr="00497414" w:rsidTr="00573C60">
        <w:trPr>
          <w:trHeight w:val="729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4AA" w:rsidRPr="00497414" w:rsidRDefault="000934AA" w:rsidP="00573C60">
            <w:pPr>
              <w:spacing w:after="0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Un</w:t>
            </w:r>
            <w:r w:rsidRPr="00497414">
              <w:rPr>
                <w:rFonts w:eastAsia="Times New Roman"/>
                <w:b/>
                <w:bCs/>
                <w:lang w:eastAsia="en-GB"/>
              </w:rPr>
              <w:t>ivariate Analysis</w:t>
            </w:r>
          </w:p>
          <w:p w:rsidR="000934AA" w:rsidRPr="00497414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OR (95% CI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34AA" w:rsidRPr="00497414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497414">
              <w:rPr>
                <w:rFonts w:eastAsia="Times New Roman"/>
                <w:b/>
                <w:bCs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lang w:eastAsia="en-GB"/>
              </w:rPr>
              <w:t xml:space="preserve"> </w:t>
            </w:r>
            <w:r w:rsidRPr="00497414">
              <w:rPr>
                <w:rFonts w:eastAsia="Times New Roman"/>
                <w:b/>
                <w:bCs/>
                <w:lang w:eastAsia="en-GB"/>
              </w:rPr>
              <w:t>value</w:t>
            </w:r>
            <w:r>
              <w:rPr>
                <w:rFonts w:eastAsia="Times New Roman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497414">
              <w:rPr>
                <w:rFonts w:eastAsia="Times New Roman"/>
                <w:b/>
                <w:bCs/>
                <w:lang w:eastAsia="en-GB"/>
              </w:rPr>
              <w:t>Multivariate Analysis</w:t>
            </w:r>
          </w:p>
          <w:p w:rsidR="000934AA" w:rsidRPr="00497414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OR (95% 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4AA" w:rsidRPr="00497414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497414">
              <w:rPr>
                <w:rFonts w:eastAsia="Times New Roman"/>
                <w:b/>
                <w:bCs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lang w:eastAsia="en-GB"/>
              </w:rPr>
              <w:t xml:space="preserve"> </w:t>
            </w:r>
            <w:r w:rsidRPr="00497414">
              <w:rPr>
                <w:rFonts w:eastAsia="Times New Roman"/>
                <w:b/>
                <w:bCs/>
                <w:lang w:eastAsia="en-GB"/>
              </w:rPr>
              <w:t>value</w:t>
            </w:r>
            <w:r>
              <w:rPr>
                <w:rFonts w:eastAsia="Times New Roman"/>
                <w:b/>
                <w:bCs/>
                <w:lang w:eastAsia="en-GB"/>
              </w:rPr>
              <w:t xml:space="preserve">  </w:t>
            </w: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497414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Age</w:t>
            </w:r>
            <w:r>
              <w:rPr>
                <w:rFonts w:eastAsia="Times New Roman"/>
                <w:lang w:eastAsia="en-GB"/>
              </w:rPr>
              <w:t>, years</w:t>
            </w:r>
          </w:p>
        </w:tc>
        <w:tc>
          <w:tcPr>
            <w:tcW w:w="1196" w:type="pct"/>
            <w:tcBorders>
              <w:top w:val="single" w:sz="4" w:space="0" w:color="auto"/>
              <w:bottom w:val="nil"/>
            </w:tcBorders>
          </w:tcPr>
          <w:p w:rsidR="000934AA" w:rsidRPr="00463FE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0.98 (0.94 to </w:t>
            </w:r>
            <w:r w:rsidRPr="00D80748">
              <w:rPr>
                <w:rFonts w:eastAsia="Times New Roman"/>
                <w:lang w:eastAsia="en-GB"/>
              </w:rPr>
              <w:t>1.02</w:t>
            </w:r>
            <w:r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:rsidR="000934AA" w:rsidRPr="00463FE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80748">
              <w:rPr>
                <w:rFonts w:eastAsia="Times New Roman"/>
                <w:lang w:eastAsia="en-GB"/>
              </w:rPr>
              <w:t>0.34</w:t>
            </w:r>
          </w:p>
        </w:tc>
        <w:tc>
          <w:tcPr>
            <w:tcW w:w="11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463FE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463FE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tcBorders>
              <w:top w:val="nil"/>
            </w:tcBorders>
            <w:shd w:val="clear" w:color="auto" w:fill="auto"/>
            <w:noWrap/>
            <w:vAlign w:val="center"/>
          </w:tcPr>
          <w:p w:rsidR="000934AA" w:rsidRPr="00497414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Body mass index </w:t>
            </w:r>
          </w:p>
        </w:tc>
        <w:tc>
          <w:tcPr>
            <w:tcW w:w="1196" w:type="pct"/>
            <w:tcBorders>
              <w:top w:val="nil"/>
            </w:tcBorders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9345DD">
              <w:rPr>
                <w:rFonts w:eastAsia="Times New Roman"/>
                <w:lang w:eastAsia="en-GB"/>
              </w:rPr>
              <w:t>1</w:t>
            </w:r>
            <w:r>
              <w:rPr>
                <w:rFonts w:eastAsia="Times New Roman"/>
                <w:lang w:eastAsia="en-GB"/>
              </w:rPr>
              <w:t xml:space="preserve">.06 (1.02 to </w:t>
            </w:r>
            <w:r w:rsidRPr="00AA3BEA">
              <w:rPr>
                <w:rFonts w:eastAsia="Times New Roman"/>
                <w:lang w:eastAsia="en-GB"/>
              </w:rPr>
              <w:t>1.10</w:t>
            </w:r>
            <w:r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498" w:type="pct"/>
            <w:tcBorders>
              <w:top w:val="nil"/>
            </w:tcBorders>
          </w:tcPr>
          <w:p w:rsidR="000934AA" w:rsidRPr="00D8074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AA3BEA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1147" w:type="pct"/>
            <w:tcBorders>
              <w:top w:val="nil"/>
            </w:tcBorders>
            <w:shd w:val="clear" w:color="auto" w:fill="auto"/>
            <w:noWrap/>
            <w:vAlign w:val="center"/>
          </w:tcPr>
          <w:p w:rsidR="000934AA" w:rsidRPr="00463FE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02 (0.</w:t>
            </w:r>
            <w:r>
              <w:t xml:space="preserve">95 to </w:t>
            </w:r>
            <w:r w:rsidRPr="00AA3BEA">
              <w:t>1.09</w:t>
            </w:r>
            <w:r>
              <w:t>)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0934AA" w:rsidRPr="00463FE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64</w:t>
            </w: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>Nulliparous</w:t>
            </w:r>
          </w:p>
        </w:tc>
        <w:tc>
          <w:tcPr>
            <w:tcW w:w="1196" w:type="pct"/>
          </w:tcPr>
          <w:p w:rsidR="000934AA" w:rsidRPr="00304FD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88 (</w:t>
            </w:r>
            <w:r w:rsidRPr="00D80748">
              <w:rPr>
                <w:rFonts w:eastAsia="Times New Roman"/>
                <w:lang w:eastAsia="en-GB"/>
              </w:rPr>
              <w:t>1.16</w:t>
            </w:r>
            <w:r>
              <w:rPr>
                <w:rFonts w:eastAsia="Times New Roman"/>
                <w:lang w:eastAsia="en-GB"/>
              </w:rPr>
              <w:t xml:space="preserve"> to 3.03)</w:t>
            </w:r>
          </w:p>
        </w:tc>
        <w:tc>
          <w:tcPr>
            <w:tcW w:w="498" w:type="pct"/>
          </w:tcPr>
          <w:p w:rsidR="000934AA" w:rsidRPr="00304FD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D80748">
              <w:rPr>
                <w:rFonts w:eastAsia="Times New Roman"/>
                <w:lang w:eastAsia="en-GB"/>
              </w:rPr>
              <w:t>0.01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304FD8">
              <w:rPr>
                <w:rFonts w:eastAsia="Times New Roman"/>
                <w:lang w:eastAsia="en-GB"/>
              </w:rPr>
              <w:t xml:space="preserve">1.67 </w:t>
            </w:r>
            <w:r w:rsidRPr="00844380">
              <w:rPr>
                <w:rFonts w:eastAsia="Times New Roman"/>
                <w:lang w:eastAsia="en-GB"/>
              </w:rPr>
              <w:t>(</w:t>
            </w:r>
            <w:r>
              <w:rPr>
                <w:rFonts w:eastAsia="Times New Roman"/>
                <w:lang w:eastAsia="en-GB"/>
              </w:rPr>
              <w:t xml:space="preserve">1.02 </w:t>
            </w:r>
            <w:r w:rsidRPr="00844380">
              <w:rPr>
                <w:rFonts w:eastAsia="Times New Roman"/>
                <w:lang w:eastAsia="en-GB"/>
              </w:rPr>
              <w:t>to</w:t>
            </w:r>
            <w:r>
              <w:rPr>
                <w:rFonts w:eastAsia="Times New Roman"/>
                <w:lang w:eastAsia="en-GB"/>
              </w:rPr>
              <w:t xml:space="preserve"> 2.74</w:t>
            </w:r>
            <w:r w:rsidRPr="00844380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304FD8">
              <w:rPr>
                <w:rFonts w:eastAsia="Times New Roman"/>
                <w:lang w:eastAsia="en-GB"/>
              </w:rPr>
              <w:t>0.04</w:t>
            </w: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>Sum of skinfolds, mm</w:t>
            </w:r>
          </w:p>
        </w:tc>
        <w:tc>
          <w:tcPr>
            <w:tcW w:w="1196" w:type="pct"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01 (1.01 to 1.02)</w:t>
            </w:r>
          </w:p>
        </w:tc>
        <w:tc>
          <w:tcPr>
            <w:tcW w:w="498" w:type="pct"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222494">
              <w:rPr>
                <w:rFonts w:eastAsia="Times New Roman"/>
                <w:lang w:eastAsia="en-GB"/>
              </w:rPr>
              <w:t>0.02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01 (1.00 to 1.01</w:t>
            </w:r>
            <w:r w:rsidRPr="00844380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AA3BEA">
              <w:rPr>
                <w:rFonts w:eastAsia="Times New Roman"/>
                <w:lang w:eastAsia="en-GB"/>
              </w:rPr>
              <w:t>0.43</w:t>
            </w: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>Waist, cm</w:t>
            </w:r>
          </w:p>
        </w:tc>
        <w:tc>
          <w:tcPr>
            <w:tcW w:w="1196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03 (1.01 to 1.05)</w:t>
            </w:r>
          </w:p>
        </w:tc>
        <w:tc>
          <w:tcPr>
            <w:tcW w:w="498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222494">
              <w:rPr>
                <w:rFonts w:eastAsia="Times New Roman"/>
                <w:lang w:eastAsia="en-GB"/>
              </w:rPr>
              <w:t>0.009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01 (0.98</w:t>
            </w:r>
            <w:r w:rsidRPr="00844380">
              <w:rPr>
                <w:rFonts w:eastAsia="Times New Roman"/>
                <w:lang w:eastAsia="en-GB"/>
              </w:rPr>
              <w:t xml:space="preserve"> to 1.04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AA3BEA">
              <w:rPr>
                <w:rFonts w:eastAsia="Times New Roman"/>
                <w:lang w:eastAsia="en-GB"/>
              </w:rPr>
              <w:t>0.69</w:t>
            </w: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>Previous PE</w:t>
            </w:r>
          </w:p>
        </w:tc>
        <w:tc>
          <w:tcPr>
            <w:tcW w:w="1196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222494">
              <w:rPr>
                <w:rFonts w:eastAsia="Times New Roman"/>
                <w:lang w:eastAsia="en-GB"/>
              </w:rPr>
              <w:t>3.64</w:t>
            </w:r>
            <w:r>
              <w:rPr>
                <w:rFonts w:eastAsia="Times New Roman"/>
                <w:lang w:eastAsia="en-GB"/>
              </w:rPr>
              <w:t xml:space="preserve"> (1.71 to 7.79)</w:t>
            </w:r>
          </w:p>
        </w:tc>
        <w:tc>
          <w:tcPr>
            <w:tcW w:w="498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222494">
              <w:rPr>
                <w:rFonts w:eastAsia="Times New Roman"/>
                <w:lang w:eastAsia="en-GB"/>
              </w:rPr>
              <w:t>0.001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>FH of hypertension</w:t>
            </w:r>
          </w:p>
        </w:tc>
        <w:tc>
          <w:tcPr>
            <w:tcW w:w="1196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53 (0</w:t>
            </w:r>
            <w:r w:rsidRPr="00222494">
              <w:rPr>
                <w:rFonts w:eastAsia="Times New Roman"/>
                <w:lang w:eastAsia="en-GB"/>
              </w:rPr>
              <w:t>.95</w:t>
            </w:r>
            <w:r>
              <w:rPr>
                <w:rFonts w:eastAsia="Times New Roman"/>
                <w:lang w:eastAsia="en-GB"/>
              </w:rPr>
              <w:t xml:space="preserve"> to </w:t>
            </w:r>
            <w:r w:rsidRPr="00222494">
              <w:rPr>
                <w:rFonts w:eastAsia="Times New Roman"/>
                <w:lang w:eastAsia="en-GB"/>
              </w:rPr>
              <w:t>2.45</w:t>
            </w:r>
            <w:r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498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8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>MAP, per 10 mmHg</w:t>
            </w:r>
          </w:p>
        </w:tc>
        <w:tc>
          <w:tcPr>
            <w:tcW w:w="1196" w:type="pct"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.46 (1.85 to 3.27)</w:t>
            </w:r>
          </w:p>
        </w:tc>
        <w:tc>
          <w:tcPr>
            <w:tcW w:w="498" w:type="pct"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bCs/>
                <w:lang w:eastAsia="en-GB"/>
              </w:rPr>
              <w:t>&lt;0.001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.25</w:t>
            </w:r>
            <w:r w:rsidRPr="00304FD8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(1.67</w:t>
            </w:r>
            <w:r w:rsidRPr="00844380">
              <w:rPr>
                <w:rFonts w:eastAsia="Times New Roman"/>
                <w:lang w:eastAsia="en-GB"/>
              </w:rPr>
              <w:t xml:space="preserve"> to </w:t>
            </w:r>
            <w:r>
              <w:rPr>
                <w:rFonts w:eastAsia="Times New Roman"/>
                <w:lang w:eastAsia="en-GB"/>
              </w:rPr>
              <w:t>3.04</w:t>
            </w:r>
            <w:r w:rsidRPr="00844380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bCs/>
                <w:lang w:eastAsia="en-GB"/>
              </w:rPr>
            </w:pPr>
            <w:r w:rsidRPr="00844380">
              <w:rPr>
                <w:rFonts w:eastAsia="Times New Roman"/>
                <w:bCs/>
                <w:lang w:eastAsia="en-GB"/>
              </w:rPr>
              <w:t>&lt;0.001</w:t>
            </w: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vertAlign w:val="superscript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 xml:space="preserve">HDL, </w:t>
            </w:r>
            <w:r w:rsidRPr="00844380">
              <w:t>per log</w:t>
            </w:r>
            <w:r w:rsidRPr="00844380">
              <w:rPr>
                <w:vertAlign w:val="subscript"/>
              </w:rPr>
              <w:t xml:space="preserve">2 </w:t>
            </w:r>
            <w:r w:rsidRPr="00844380">
              <w:rPr>
                <w:rFonts w:eastAsia="Times New Roman"/>
                <w:lang w:eastAsia="en-GB"/>
              </w:rPr>
              <w:t>of mmol/l</w:t>
            </w:r>
          </w:p>
        </w:tc>
        <w:tc>
          <w:tcPr>
            <w:tcW w:w="1196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49 (0</w:t>
            </w:r>
            <w:r w:rsidRPr="00222494">
              <w:rPr>
                <w:rFonts w:eastAsia="Times New Roman"/>
                <w:lang w:eastAsia="en-GB"/>
              </w:rPr>
              <w:t>.27</w:t>
            </w:r>
            <w:r>
              <w:rPr>
                <w:rFonts w:eastAsia="Times New Roman"/>
                <w:lang w:eastAsia="en-GB"/>
              </w:rPr>
              <w:t xml:space="preserve"> to 0.87)</w:t>
            </w:r>
          </w:p>
        </w:tc>
        <w:tc>
          <w:tcPr>
            <w:tcW w:w="498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1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 xml:space="preserve">Triglycerides, </w:t>
            </w:r>
            <w:r w:rsidRPr="00844380">
              <w:t>per log</w:t>
            </w:r>
            <w:r w:rsidRPr="00844380">
              <w:rPr>
                <w:vertAlign w:val="subscript"/>
              </w:rPr>
              <w:t xml:space="preserve">2 </w:t>
            </w:r>
            <w:r w:rsidRPr="00844380">
              <w:rPr>
                <w:rFonts w:eastAsia="Times New Roman"/>
                <w:lang w:eastAsia="en-GB"/>
              </w:rPr>
              <w:t>of mmol/l</w:t>
            </w:r>
          </w:p>
        </w:tc>
        <w:tc>
          <w:tcPr>
            <w:tcW w:w="1196" w:type="pct"/>
            <w:tcBorders>
              <w:bottom w:val="nil"/>
            </w:tcBorders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2.09 (1.24 to </w:t>
            </w:r>
            <w:r w:rsidRPr="00222494">
              <w:rPr>
                <w:rFonts w:eastAsia="Times New Roman"/>
                <w:lang w:eastAsia="en-GB"/>
              </w:rPr>
              <w:t>3.53</w:t>
            </w:r>
            <w:r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498" w:type="pct"/>
            <w:tcBorders>
              <w:bottom w:val="nil"/>
            </w:tcBorders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222494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>HbA1c, mmol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08 (1.01 to 1.15)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3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vertAlign w:val="superscript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 xml:space="preserve">Adiponectin, </w:t>
            </w:r>
            <w:r w:rsidRPr="00844380">
              <w:t>per log</w:t>
            </w:r>
            <w:r w:rsidRPr="00844380">
              <w:rPr>
                <w:vertAlign w:val="subscript"/>
              </w:rPr>
              <w:t xml:space="preserve">2 </w:t>
            </w:r>
            <w:r w:rsidRPr="00844380">
              <w:rPr>
                <w:rFonts w:eastAsia="Times New Roman"/>
                <w:lang w:eastAsia="en-GB"/>
              </w:rPr>
              <w:t>of ug/ml</w:t>
            </w:r>
          </w:p>
        </w:tc>
        <w:tc>
          <w:tcPr>
            <w:tcW w:w="1196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0.81 (0.62 to </w:t>
            </w:r>
            <w:r w:rsidRPr="00222494">
              <w:rPr>
                <w:rFonts w:eastAsia="Times New Roman"/>
                <w:lang w:eastAsia="en-GB"/>
              </w:rPr>
              <w:t>1.05</w:t>
            </w:r>
            <w:r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498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222494">
              <w:rPr>
                <w:rFonts w:eastAsia="Times New Roman"/>
                <w:lang w:eastAsia="en-GB"/>
              </w:rPr>
              <w:t>0.11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vertAlign w:val="superscript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 xml:space="preserve">IL-6, </w:t>
            </w:r>
            <w:r w:rsidRPr="00844380">
              <w:t>per log</w:t>
            </w:r>
            <w:r w:rsidRPr="00844380">
              <w:rPr>
                <w:vertAlign w:val="subscript"/>
              </w:rPr>
              <w:t xml:space="preserve">2 </w:t>
            </w:r>
            <w:r w:rsidRPr="00844380">
              <w:rPr>
                <w:rFonts w:eastAsia="Times New Roman"/>
                <w:lang w:eastAsia="en-GB"/>
              </w:rPr>
              <w:t>of pg/ml</w:t>
            </w:r>
            <w:r w:rsidRPr="00844380" w:rsidDel="00386E76"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1196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46 (</w:t>
            </w:r>
            <w:r w:rsidRPr="00222494">
              <w:rPr>
                <w:rFonts w:eastAsia="Times New Roman"/>
                <w:lang w:eastAsia="en-GB"/>
              </w:rPr>
              <w:t>1.12</w:t>
            </w:r>
            <w:r>
              <w:rPr>
                <w:rFonts w:eastAsia="Times New Roman"/>
                <w:lang w:eastAsia="en-GB"/>
              </w:rPr>
              <w:t xml:space="preserve"> to </w:t>
            </w:r>
            <w:r w:rsidRPr="00222494">
              <w:rPr>
                <w:rFonts w:eastAsia="Times New Roman"/>
                <w:lang w:eastAsia="en-GB"/>
              </w:rPr>
              <w:t>1.89</w:t>
            </w:r>
            <w:r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498" w:type="pct"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222494">
              <w:rPr>
                <w:rFonts w:eastAsia="Times New Roman"/>
                <w:lang w:eastAsia="en-GB"/>
              </w:rPr>
              <w:t>0.005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 xml:space="preserve">hs-CRP, </w:t>
            </w:r>
            <w:r w:rsidRPr="00844380">
              <w:t>per log</w:t>
            </w:r>
            <w:r w:rsidRPr="00844380">
              <w:rPr>
                <w:vertAlign w:val="subscript"/>
              </w:rPr>
              <w:t xml:space="preserve">2 </w:t>
            </w:r>
            <w:r w:rsidRPr="00844380">
              <w:rPr>
                <w:rFonts w:eastAsia="Times New Roman"/>
                <w:lang w:eastAsia="en-GB"/>
              </w:rPr>
              <w:t xml:space="preserve">of mg/L </w:t>
            </w:r>
          </w:p>
        </w:tc>
        <w:tc>
          <w:tcPr>
            <w:tcW w:w="1196" w:type="pct"/>
            <w:tcBorders>
              <w:bottom w:val="nil"/>
            </w:tcBorders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17 (0</w:t>
            </w:r>
            <w:r w:rsidRPr="00222494">
              <w:rPr>
                <w:rFonts w:eastAsia="Times New Roman"/>
                <w:lang w:eastAsia="en-GB"/>
              </w:rPr>
              <w:t>.92</w:t>
            </w:r>
            <w:r>
              <w:rPr>
                <w:rFonts w:eastAsia="Times New Roman"/>
                <w:lang w:eastAsia="en-GB"/>
              </w:rPr>
              <w:t xml:space="preserve"> to </w:t>
            </w:r>
            <w:r w:rsidRPr="00222494">
              <w:rPr>
                <w:rFonts w:eastAsia="Times New Roman"/>
                <w:lang w:eastAsia="en-GB"/>
              </w:rPr>
              <w:t>1.48</w:t>
            </w:r>
            <w:r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498" w:type="pct"/>
            <w:tcBorders>
              <w:bottom w:val="nil"/>
            </w:tcBorders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20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0934AA" w:rsidRPr="00497414" w:rsidTr="00573C60">
        <w:trPr>
          <w:trHeight w:val="302"/>
        </w:trPr>
        <w:tc>
          <w:tcPr>
            <w:tcW w:w="1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rPr>
                <w:rFonts w:eastAsia="Times New Roman"/>
                <w:vertAlign w:val="superscript"/>
                <w:lang w:eastAsia="en-GB"/>
              </w:rPr>
            </w:pPr>
            <w:r w:rsidRPr="00844380">
              <w:rPr>
                <w:rFonts w:eastAsia="Times New Roman"/>
                <w:lang w:eastAsia="en-GB"/>
              </w:rPr>
              <w:t xml:space="preserve">PlGF </w:t>
            </w:r>
            <w:r>
              <w:rPr>
                <w:rFonts w:eastAsia="Times New Roman"/>
                <w:vertAlign w:val="superscript"/>
                <w:lang w:eastAsia="en-GB"/>
              </w:rPr>
              <w:t>b</w:t>
            </w:r>
            <w:r w:rsidRPr="00844380">
              <w:rPr>
                <w:rFonts w:eastAsia="Times New Roman"/>
                <w:lang w:eastAsia="en-GB"/>
              </w:rPr>
              <w:t xml:space="preserve">, </w:t>
            </w:r>
            <w:r w:rsidRPr="00844380">
              <w:t>per log</w:t>
            </w:r>
            <w:r w:rsidRPr="00844380">
              <w:rPr>
                <w:vertAlign w:val="subscript"/>
              </w:rPr>
              <w:t xml:space="preserve">2 </w:t>
            </w:r>
            <w:r w:rsidRPr="00844380">
              <w:rPr>
                <w:rFonts w:eastAsia="Times New Roman"/>
                <w:lang w:eastAsia="en-GB"/>
              </w:rPr>
              <w:t>of pg/ml</w:t>
            </w:r>
            <w:r w:rsidRPr="00844380" w:rsidDel="00386E76"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:rsidR="000934AA" w:rsidRPr="00304FD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41 (</w:t>
            </w:r>
            <w:r w:rsidRPr="00EC00A3">
              <w:rPr>
                <w:rFonts w:eastAsia="Times New Roman"/>
                <w:lang w:eastAsia="en-GB"/>
              </w:rPr>
              <w:t>1.08</w:t>
            </w:r>
            <w:r>
              <w:rPr>
                <w:rFonts w:eastAsia="Times New Roman"/>
                <w:lang w:eastAsia="en-GB"/>
              </w:rPr>
              <w:t xml:space="preserve"> to 1.84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:rsidR="000934AA" w:rsidRPr="00304FD8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1</w:t>
            </w: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304FD8">
              <w:rPr>
                <w:rFonts w:eastAsia="Times New Roman"/>
                <w:lang w:eastAsia="en-GB"/>
              </w:rPr>
              <w:t xml:space="preserve">1.33 </w:t>
            </w:r>
            <w:r w:rsidRPr="00844380">
              <w:rPr>
                <w:rFonts w:eastAsia="Times New Roman"/>
                <w:lang w:eastAsia="en-GB"/>
              </w:rPr>
              <w:t>(</w:t>
            </w:r>
            <w:r>
              <w:rPr>
                <w:rFonts w:eastAsia="Times New Roman"/>
                <w:lang w:eastAsia="en-GB"/>
              </w:rPr>
              <w:t xml:space="preserve">1.01 </w:t>
            </w:r>
            <w:r w:rsidRPr="00844380">
              <w:rPr>
                <w:rFonts w:eastAsia="Times New Roman"/>
                <w:lang w:eastAsia="en-GB"/>
              </w:rPr>
              <w:t xml:space="preserve">to </w:t>
            </w:r>
            <w:r w:rsidRPr="00304FD8">
              <w:rPr>
                <w:rFonts w:eastAsia="Times New Roman"/>
                <w:lang w:eastAsia="en-GB"/>
              </w:rPr>
              <w:t>1.76</w:t>
            </w:r>
            <w:r w:rsidRPr="00844380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34AA" w:rsidRPr="00844380" w:rsidRDefault="000934AA" w:rsidP="00573C60">
            <w:pPr>
              <w:spacing w:after="0"/>
              <w:jc w:val="center"/>
              <w:rPr>
                <w:rFonts w:eastAsia="Times New Roman"/>
                <w:bCs/>
                <w:lang w:eastAsia="en-GB"/>
              </w:rPr>
            </w:pPr>
            <w:r>
              <w:rPr>
                <w:rFonts w:eastAsia="Times New Roman"/>
                <w:bCs/>
                <w:lang w:eastAsia="en-GB"/>
              </w:rPr>
              <w:t>0.05</w:t>
            </w:r>
          </w:p>
        </w:tc>
      </w:tr>
    </w:tbl>
    <w:p w:rsidR="000934AA" w:rsidRDefault="000934AA" w:rsidP="000934AA">
      <w:pPr>
        <w:spacing w:after="0"/>
        <w:ind w:right="66"/>
        <w:rPr>
          <w:lang w:eastAsia="en-GB"/>
        </w:rPr>
      </w:pPr>
      <w:r w:rsidRPr="000F5206">
        <w:rPr>
          <w:lang w:eastAsia="en-GB"/>
        </w:rPr>
        <w:t xml:space="preserve">Abbreviations: </w:t>
      </w:r>
      <w:r>
        <w:rPr>
          <w:lang w:eastAsia="en-GB"/>
        </w:rPr>
        <w:t xml:space="preserve">OR – odds ratio, CI – confidence interval, </w:t>
      </w:r>
      <w:r w:rsidRPr="000F5206">
        <w:rPr>
          <w:lang w:eastAsia="en-GB"/>
        </w:rPr>
        <w:t xml:space="preserve">PE – preeclampsia, FH – family history, </w:t>
      </w:r>
      <w:r>
        <w:rPr>
          <w:lang w:eastAsia="en-GB"/>
        </w:rPr>
        <w:t>M</w:t>
      </w:r>
      <w:r w:rsidRPr="000F5206">
        <w:rPr>
          <w:lang w:eastAsia="en-GB"/>
        </w:rPr>
        <w:t xml:space="preserve">AP </w:t>
      </w:r>
      <w:r>
        <w:rPr>
          <w:lang w:eastAsia="en-GB"/>
        </w:rPr>
        <w:t>- mean arterial blood pressure,</w:t>
      </w:r>
      <w:r w:rsidRPr="002D1D9A">
        <w:rPr>
          <w:lang w:eastAsia="en-GB"/>
        </w:rPr>
        <w:t xml:space="preserve"> </w:t>
      </w:r>
      <w:r w:rsidRPr="000F5206">
        <w:rPr>
          <w:lang w:eastAsia="en-GB"/>
        </w:rPr>
        <w:t xml:space="preserve">HDL - high-density lipoprotein, </w:t>
      </w:r>
      <w:r>
        <w:rPr>
          <w:lang w:eastAsia="en-GB"/>
        </w:rPr>
        <w:t xml:space="preserve">HbA1c - Haemoglobin A1c, </w:t>
      </w:r>
      <w:r w:rsidRPr="000F5206">
        <w:rPr>
          <w:lang w:eastAsia="en-GB"/>
        </w:rPr>
        <w:t>IL-6 - interleukin-6, hs-CRP - high sensitivity C reactive protein, PlGF - i</w:t>
      </w:r>
      <w:r>
        <w:rPr>
          <w:lang w:eastAsia="en-GB"/>
        </w:rPr>
        <w:t xml:space="preserve">nversed placental growth factor. </w:t>
      </w:r>
      <w:r w:rsidRPr="00DF6A88">
        <w:rPr>
          <w:lang w:eastAsia="en-GB"/>
        </w:rPr>
        <w:t xml:space="preserve"> </w:t>
      </w:r>
    </w:p>
    <w:p w:rsidR="000934AA" w:rsidRPr="00BF5F35" w:rsidRDefault="000934AA" w:rsidP="000934AA">
      <w:pPr>
        <w:spacing w:after="0"/>
        <w:ind w:right="66"/>
        <w:rPr>
          <w:rFonts w:eastAsia="Times New Roman"/>
          <w:lang w:eastAsia="en-GB"/>
        </w:rPr>
      </w:pPr>
      <w:proofErr w:type="gramStart"/>
      <w:r>
        <w:rPr>
          <w:rFonts w:eastAsia="Times New Roman"/>
          <w:vertAlign w:val="superscript"/>
          <w:lang w:eastAsia="en-GB"/>
        </w:rPr>
        <w:t>a</w:t>
      </w:r>
      <w:proofErr w:type="gramEnd"/>
      <w:r>
        <w:rPr>
          <w:rFonts w:eastAsia="Times New Roman"/>
          <w:vertAlign w:val="superscript"/>
          <w:lang w:eastAsia="en-GB"/>
        </w:rPr>
        <w:t xml:space="preserve"> </w:t>
      </w:r>
      <w:r>
        <w:rPr>
          <w:rFonts w:eastAsia="Times New Roman"/>
          <w:lang w:eastAsia="en-GB"/>
        </w:rPr>
        <w:t xml:space="preserve">Crude results presented, correction for False Discovery Rate was not performed; </w:t>
      </w:r>
      <w:r>
        <w:rPr>
          <w:rFonts w:eastAsia="Times New Roman"/>
          <w:vertAlign w:val="superscript"/>
          <w:lang w:eastAsia="en-GB"/>
        </w:rPr>
        <w:t>b</w:t>
      </w:r>
      <w:r>
        <w:rPr>
          <w:rFonts w:eastAsia="Times New Roman"/>
          <w:lang w:eastAsia="en-GB"/>
        </w:rPr>
        <w:t xml:space="preserve"> PlGF was inversed,</w:t>
      </w:r>
      <w:r w:rsidRPr="000F5206">
        <w:rPr>
          <w:rFonts w:eastAsia="Times New Roman"/>
          <w:lang w:eastAsia="en-GB"/>
        </w:rPr>
        <w:t xml:space="preserve"> the effect of a lower PlGF (per 1 log</w:t>
      </w:r>
      <w:r w:rsidRPr="000F5206">
        <w:rPr>
          <w:rFonts w:eastAsia="Times New Roman"/>
          <w:vertAlign w:val="subscript"/>
          <w:lang w:eastAsia="en-GB"/>
        </w:rPr>
        <w:t>2</w:t>
      </w:r>
      <w:r>
        <w:rPr>
          <w:rFonts w:eastAsia="Times New Roman"/>
          <w:lang w:eastAsia="en-GB"/>
        </w:rPr>
        <w:t xml:space="preserve"> unit) is shown.</w:t>
      </w:r>
    </w:p>
    <w:bookmarkEnd w:id="1"/>
    <w:p w:rsidR="000934AA" w:rsidRDefault="000934AA" w:rsidP="000934AA">
      <w:pPr>
        <w:sectPr w:rsidR="000934AA" w:rsidSect="00F15B99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934AA" w:rsidRPr="00BD4203" w:rsidRDefault="000934AA" w:rsidP="000934AA">
      <w:pPr>
        <w:spacing w:after="0"/>
      </w:pPr>
      <w:bookmarkStart w:id="2" w:name="_Hlk484425249"/>
      <w:r w:rsidRPr="00BD4203">
        <w:rPr>
          <w:rFonts w:eastAsia="Times New Roman"/>
          <w:bCs/>
          <w:lang w:eastAsia="en-GB"/>
        </w:rPr>
        <w:lastRenderedPageBreak/>
        <w:t xml:space="preserve">Table </w:t>
      </w:r>
      <w:r>
        <w:rPr>
          <w:rFonts w:eastAsia="Times New Roman"/>
          <w:bCs/>
          <w:lang w:eastAsia="en-GB"/>
        </w:rPr>
        <w:t>A5</w:t>
      </w:r>
      <w:r w:rsidRPr="00BD4203">
        <w:rPr>
          <w:rFonts w:eastAsia="Times New Roman"/>
          <w:bCs/>
          <w:lang w:eastAsia="en-GB"/>
        </w:rPr>
        <w:t xml:space="preserve">. </w:t>
      </w:r>
      <w:r w:rsidRPr="00BF5F35">
        <w:rPr>
          <w:rFonts w:eastAsia="Times New Roman"/>
          <w:bCs/>
          <w:lang w:eastAsia="en-GB"/>
        </w:rPr>
        <w:t xml:space="preserve">Sensitivity analysis using multiple </w:t>
      </w:r>
      <w:proofErr w:type="gramStart"/>
      <w:r w:rsidRPr="00BF5F35">
        <w:rPr>
          <w:rFonts w:eastAsia="Times New Roman"/>
          <w:bCs/>
          <w:lang w:eastAsia="en-GB"/>
        </w:rPr>
        <w:t>imputation</w:t>
      </w:r>
      <w:proofErr w:type="gramEnd"/>
      <w:r>
        <w:rPr>
          <w:rFonts w:eastAsia="Times New Roman"/>
          <w:bCs/>
          <w:lang w:eastAsia="en-GB"/>
        </w:rPr>
        <w:t xml:space="preserve"> (n=1,276)</w:t>
      </w:r>
      <w:r w:rsidRPr="00BF5F35">
        <w:rPr>
          <w:rFonts w:eastAsia="Times New Roman"/>
          <w:bCs/>
          <w:lang w:eastAsia="en-GB"/>
        </w:rPr>
        <w:t xml:space="preserve">: </w:t>
      </w:r>
      <w:r w:rsidRPr="00BD4203">
        <w:rPr>
          <w:rFonts w:eastAsia="Times New Roman"/>
          <w:bCs/>
          <w:lang w:eastAsia="en-GB"/>
        </w:rPr>
        <w:t xml:space="preserve">Risk factors </w:t>
      </w:r>
      <w:r>
        <w:rPr>
          <w:rFonts w:eastAsia="Times New Roman"/>
          <w:bCs/>
          <w:lang w:eastAsia="en-GB"/>
        </w:rPr>
        <w:t>for pre</w:t>
      </w:r>
      <w:r w:rsidRPr="00BD4203">
        <w:rPr>
          <w:rFonts w:eastAsia="Times New Roman"/>
          <w:bCs/>
          <w:lang w:eastAsia="en-GB"/>
        </w:rPr>
        <w:t>eclampsia</w:t>
      </w:r>
      <w:r>
        <w:rPr>
          <w:rFonts w:eastAsia="Times New Roman"/>
          <w:bCs/>
          <w:lang w:eastAsia="en-GB"/>
        </w:rPr>
        <w:t xml:space="preserve"> according to</w:t>
      </w:r>
      <w:r w:rsidRPr="00BD4203">
        <w:rPr>
          <w:rFonts w:eastAsia="Times New Roman"/>
          <w:bCs/>
          <w:lang w:eastAsia="en-GB"/>
        </w:rPr>
        <w:t xml:space="preserve"> GDM</w:t>
      </w:r>
      <w:r>
        <w:rPr>
          <w:rFonts w:eastAsia="Times New Roman"/>
          <w:bCs/>
          <w:lang w:eastAsia="en-GB"/>
        </w:rPr>
        <w:t xml:space="preserve"> status in women with obesity.</w:t>
      </w:r>
    </w:p>
    <w:tbl>
      <w:tblPr>
        <w:tblW w:w="7980" w:type="dxa"/>
        <w:tblLayout w:type="fixed"/>
        <w:tblLook w:val="04A0"/>
      </w:tblPr>
      <w:tblGrid>
        <w:gridCol w:w="2736"/>
        <w:gridCol w:w="2693"/>
        <w:gridCol w:w="2551"/>
      </w:tblGrid>
      <w:tr w:rsidR="000934AA" w:rsidRPr="00BD4203" w:rsidTr="00573C60">
        <w:trPr>
          <w:trHeight w:val="871"/>
        </w:trPr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Pr="00BD4203" w:rsidRDefault="000934AA" w:rsidP="00573C60">
            <w:pPr>
              <w:spacing w:after="0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BD4203">
              <w:rPr>
                <w:rFonts w:eastAsia="Times New Roman"/>
                <w:b/>
                <w:bCs/>
                <w:lang w:eastAsia="en-GB"/>
              </w:rPr>
              <w:t>No GDM</w:t>
            </w:r>
          </w:p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OR (95% CI)</w:t>
            </w:r>
          </w:p>
          <w:p w:rsidR="000934AA" w:rsidRPr="00BD4203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=94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BD4203">
              <w:rPr>
                <w:rFonts w:eastAsia="Times New Roman"/>
                <w:b/>
                <w:bCs/>
                <w:lang w:eastAsia="en-GB"/>
              </w:rPr>
              <w:t>GDM</w:t>
            </w:r>
          </w:p>
          <w:p w:rsidR="000934AA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OR (95% CI)</w:t>
            </w:r>
          </w:p>
          <w:p w:rsidR="000934AA" w:rsidRPr="00BD4203" w:rsidRDefault="000934AA" w:rsidP="00573C60">
            <w:pPr>
              <w:spacing w:after="0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=329</w:t>
            </w:r>
          </w:p>
        </w:tc>
      </w:tr>
      <w:tr w:rsidR="000934AA" w:rsidRPr="00BD4203" w:rsidTr="00573C60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BD4203" w:rsidRDefault="000934AA" w:rsidP="00573C60">
            <w:pPr>
              <w:spacing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AP, per 10 mmH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BD4203" w:rsidRDefault="000934AA" w:rsidP="00573C60">
            <w:pPr>
              <w:spacing w:after="0"/>
              <w:jc w:val="center"/>
              <w:rPr>
                <w:rFonts w:eastAsia="Times New Roman"/>
                <w:lang w:eastAsia="en-GB"/>
              </w:rPr>
            </w:pPr>
            <w:r w:rsidRPr="00514BE2">
              <w:rPr>
                <w:rFonts w:eastAsia="Times New Roman"/>
                <w:lang w:eastAsia="en-GB"/>
              </w:rPr>
              <w:t xml:space="preserve">2.52 </w:t>
            </w:r>
            <w:r w:rsidRPr="00BD4203">
              <w:rPr>
                <w:rFonts w:eastAsia="Times New Roman"/>
                <w:lang w:eastAsia="en-GB"/>
              </w:rPr>
              <w:t>(</w:t>
            </w:r>
            <w:r w:rsidRPr="00514BE2">
              <w:rPr>
                <w:rFonts w:eastAsia="Times New Roman"/>
                <w:lang w:eastAsia="en-GB"/>
              </w:rPr>
              <w:t>1.75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BD4203">
              <w:rPr>
                <w:rFonts w:eastAsia="Times New Roman"/>
                <w:lang w:eastAsia="en-GB"/>
              </w:rPr>
              <w:t>to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514BE2">
              <w:rPr>
                <w:rFonts w:eastAsia="Times New Roman"/>
                <w:lang w:eastAsia="en-GB"/>
              </w:rPr>
              <w:t>3.63</w:t>
            </w:r>
            <w:r w:rsidRPr="00BD4203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567972" w:rsidRDefault="000934AA" w:rsidP="00573C60">
            <w:pPr>
              <w:spacing w:after="0"/>
              <w:jc w:val="center"/>
              <w:rPr>
                <w:rFonts w:eastAsia="Times New Roman"/>
                <w:color w:val="FF0000"/>
                <w:lang w:eastAsia="en-GB"/>
              </w:rPr>
            </w:pPr>
            <w:r w:rsidRPr="00567972">
              <w:rPr>
                <w:rFonts w:eastAsia="Times New Roman"/>
                <w:lang w:eastAsia="en-GB"/>
              </w:rPr>
              <w:t>2.15 (1.33 to 3.48)</w:t>
            </w:r>
          </w:p>
        </w:tc>
      </w:tr>
      <w:tr w:rsidR="000934AA" w:rsidRPr="00BD4203" w:rsidTr="00573C60">
        <w:trPr>
          <w:trHeight w:val="300"/>
        </w:trPr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34AA" w:rsidRPr="006B4D52" w:rsidRDefault="000934AA" w:rsidP="00573C60">
            <w:pPr>
              <w:spacing w:after="0"/>
              <w:rPr>
                <w:rFonts w:eastAsia="Times New Roman"/>
                <w:vertAlign w:val="superscript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IL-6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386E76">
              <w:rPr>
                <w:rFonts w:eastAsia="Times New Roman"/>
                <w:lang w:eastAsia="en-GB"/>
              </w:rPr>
              <w:t>pg/m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34AA" w:rsidRPr="00567972" w:rsidRDefault="000934AA" w:rsidP="00573C60">
            <w:pPr>
              <w:spacing w:after="0"/>
              <w:jc w:val="center"/>
              <w:rPr>
                <w:rFonts w:eastAsia="Times New Roman"/>
                <w:color w:val="FF0000"/>
                <w:lang w:eastAsia="en-GB"/>
              </w:rPr>
            </w:pPr>
            <w:r w:rsidRPr="00567972">
              <w:rPr>
                <w:rFonts w:eastAsia="Times New Roman"/>
                <w:lang w:eastAsia="en-GB"/>
              </w:rPr>
              <w:t>1.29 (0.93 to 1.80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34AA" w:rsidRPr="00567972" w:rsidRDefault="000934AA" w:rsidP="00573C60">
            <w:pPr>
              <w:spacing w:after="0"/>
              <w:jc w:val="center"/>
              <w:rPr>
                <w:rFonts w:eastAsia="Times New Roman"/>
                <w:color w:val="FF0000"/>
                <w:lang w:eastAsia="en-GB"/>
              </w:rPr>
            </w:pPr>
            <w:r w:rsidRPr="00567972">
              <w:rPr>
                <w:rFonts w:eastAsia="Times New Roman"/>
                <w:lang w:eastAsia="en-GB"/>
              </w:rPr>
              <w:t>1.80 (1.16 to 2.78)</w:t>
            </w:r>
          </w:p>
        </w:tc>
      </w:tr>
      <w:tr w:rsidR="000934AA" w:rsidRPr="00BD4203" w:rsidTr="00573C60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6B4D52" w:rsidRDefault="000934AA" w:rsidP="00573C60">
            <w:pPr>
              <w:spacing w:after="0"/>
              <w:rPr>
                <w:rFonts w:eastAsia="Times New Roman"/>
                <w:vertAlign w:val="superscript"/>
                <w:lang w:eastAsia="en-GB"/>
              </w:rPr>
            </w:pPr>
            <w:r w:rsidRPr="007D7012">
              <w:rPr>
                <w:rFonts w:eastAsia="Times New Roman"/>
                <w:lang w:eastAsia="en-GB"/>
              </w:rPr>
              <w:t>hs-CRP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656C07">
              <w:rPr>
                <w:rFonts w:eastAsia="Times New Roman"/>
                <w:lang w:eastAsia="en-GB"/>
              </w:rPr>
              <w:t>mg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567972" w:rsidRDefault="000934AA" w:rsidP="00573C60">
            <w:pPr>
              <w:spacing w:after="0"/>
              <w:jc w:val="center"/>
              <w:rPr>
                <w:rFonts w:eastAsia="Times New Roman"/>
                <w:color w:val="FF0000"/>
                <w:lang w:eastAsia="en-GB"/>
              </w:rPr>
            </w:pPr>
            <w:r w:rsidRPr="00567972">
              <w:rPr>
                <w:rFonts w:eastAsia="Times New Roman"/>
                <w:lang w:eastAsia="en-GB"/>
              </w:rPr>
              <w:t>1.11 (0.82 to 1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4AA" w:rsidRPr="00567972" w:rsidRDefault="000934AA" w:rsidP="00573C60">
            <w:pPr>
              <w:spacing w:after="0"/>
              <w:jc w:val="center"/>
              <w:rPr>
                <w:rFonts w:eastAsia="Times New Roman"/>
                <w:color w:val="FF0000"/>
                <w:lang w:eastAsia="en-GB"/>
              </w:rPr>
            </w:pPr>
            <w:r>
              <w:rPr>
                <w:rFonts w:eastAsia="Times New Roman"/>
                <w:lang w:eastAsia="en-GB"/>
              </w:rPr>
              <w:t>1.23 (0.84 to 1.80</w:t>
            </w:r>
            <w:r w:rsidRPr="00567972">
              <w:rPr>
                <w:rFonts w:eastAsia="Times New Roman"/>
                <w:lang w:eastAsia="en-GB"/>
              </w:rPr>
              <w:t>)</w:t>
            </w:r>
          </w:p>
        </w:tc>
      </w:tr>
      <w:tr w:rsidR="000934AA" w:rsidRPr="00BD4203" w:rsidTr="00573C60">
        <w:trPr>
          <w:trHeight w:val="300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4AA" w:rsidRPr="006B4D52" w:rsidRDefault="000934AA" w:rsidP="00573C60">
            <w:pPr>
              <w:spacing w:after="0"/>
              <w:rPr>
                <w:rFonts w:eastAsia="Times New Roman"/>
                <w:vertAlign w:val="superscript"/>
                <w:lang w:eastAsia="en-GB"/>
              </w:rPr>
            </w:pPr>
            <w:r w:rsidRPr="00497414">
              <w:rPr>
                <w:rFonts w:eastAsia="Times New Roman"/>
                <w:lang w:eastAsia="en-GB"/>
              </w:rPr>
              <w:t>PlGF</w:t>
            </w:r>
            <w:r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lang w:eastAsia="en-GB"/>
              </w:rPr>
              <w:t xml:space="preserve">, </w:t>
            </w:r>
            <w:r>
              <w:t xml:space="preserve">per </w:t>
            </w:r>
            <w:r w:rsidRPr="00656C07">
              <w:t>log</w:t>
            </w:r>
            <w:r w:rsidRPr="00656C07">
              <w:rPr>
                <w:vertAlign w:val="subscript"/>
              </w:rPr>
              <w:t xml:space="preserve">2 </w:t>
            </w:r>
            <w:r w:rsidRPr="00656C07">
              <w:rPr>
                <w:rFonts w:eastAsia="Times New Roman"/>
                <w:lang w:eastAsia="en-GB"/>
              </w:rPr>
              <w:t>of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386E76">
              <w:rPr>
                <w:rFonts w:eastAsia="Times New Roman"/>
                <w:lang w:eastAsia="en-GB"/>
              </w:rPr>
              <w:t>pg/m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4AA" w:rsidRPr="00567972" w:rsidRDefault="000934AA" w:rsidP="00573C60">
            <w:pPr>
              <w:spacing w:after="0"/>
              <w:jc w:val="center"/>
              <w:rPr>
                <w:rFonts w:eastAsia="Times New Roman"/>
                <w:color w:val="FF0000"/>
                <w:lang w:eastAsia="en-GB"/>
              </w:rPr>
            </w:pPr>
            <w:r w:rsidRPr="00567972">
              <w:rPr>
                <w:rFonts w:eastAsia="Times New Roman"/>
                <w:lang w:eastAsia="en-GB"/>
              </w:rPr>
              <w:t>1.72 (1.22 to 2.4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4AA" w:rsidRPr="00567972" w:rsidRDefault="000934AA" w:rsidP="00573C60">
            <w:pPr>
              <w:spacing w:after="0"/>
              <w:jc w:val="center"/>
              <w:rPr>
                <w:rFonts w:eastAsia="Times New Roman"/>
                <w:color w:val="FF0000"/>
                <w:lang w:eastAsia="en-GB"/>
              </w:rPr>
            </w:pPr>
            <w:r w:rsidRPr="00567972">
              <w:rPr>
                <w:rFonts w:eastAsia="Times New Roman"/>
                <w:lang w:eastAsia="en-GB"/>
              </w:rPr>
              <w:t>1.12 (0.73 to 1.70)</w:t>
            </w:r>
          </w:p>
        </w:tc>
      </w:tr>
    </w:tbl>
    <w:p w:rsidR="000934AA" w:rsidRDefault="000934AA" w:rsidP="000934AA">
      <w:pPr>
        <w:spacing w:after="0"/>
        <w:rPr>
          <w:lang w:eastAsia="en-GB"/>
        </w:rPr>
      </w:pPr>
      <w:r w:rsidRPr="00F0262B">
        <w:rPr>
          <w:lang w:eastAsia="en-GB"/>
        </w:rPr>
        <w:t xml:space="preserve">Abbreviations: </w:t>
      </w:r>
      <w:r>
        <w:rPr>
          <w:lang w:eastAsia="en-GB"/>
        </w:rPr>
        <w:t xml:space="preserve">OR – odds ratio, CI – confidence interval, </w:t>
      </w:r>
      <w:r w:rsidRPr="00F0262B">
        <w:rPr>
          <w:lang w:eastAsia="en-GB"/>
        </w:rPr>
        <w:t>MAP - mean arterial blood pressure,</w:t>
      </w:r>
      <w:r>
        <w:rPr>
          <w:lang w:eastAsia="en-GB"/>
        </w:rPr>
        <w:t xml:space="preserve"> HDL - h</w:t>
      </w:r>
      <w:r w:rsidRPr="00F0262B">
        <w:rPr>
          <w:lang w:eastAsia="en-GB"/>
        </w:rPr>
        <w:t>igh-density lipoprotein, IL-6 - interleukin-6</w:t>
      </w:r>
      <w:r>
        <w:rPr>
          <w:lang w:eastAsia="en-GB"/>
        </w:rPr>
        <w:t>,</w:t>
      </w:r>
      <w:r w:rsidRPr="002D1D9A">
        <w:rPr>
          <w:lang w:eastAsia="en-GB"/>
        </w:rPr>
        <w:t xml:space="preserve"> </w:t>
      </w:r>
      <w:r w:rsidRPr="00F0262B">
        <w:rPr>
          <w:lang w:eastAsia="en-GB"/>
        </w:rPr>
        <w:t xml:space="preserve">hs-CRP - high sensitivity </w:t>
      </w:r>
      <w:r>
        <w:rPr>
          <w:lang w:eastAsia="en-GB"/>
        </w:rPr>
        <w:t>C reactive p</w:t>
      </w:r>
      <w:r w:rsidRPr="00F0262B">
        <w:rPr>
          <w:lang w:eastAsia="en-GB"/>
        </w:rPr>
        <w:t xml:space="preserve">rotein, PlGF – inversed </w:t>
      </w:r>
      <w:r>
        <w:rPr>
          <w:lang w:eastAsia="en-GB"/>
        </w:rPr>
        <w:t>placental growth factor</w:t>
      </w:r>
      <w:r w:rsidRPr="00F0262B">
        <w:rPr>
          <w:lang w:eastAsia="en-GB"/>
        </w:rPr>
        <w:t>.</w:t>
      </w:r>
    </w:p>
    <w:p w:rsidR="000934AA" w:rsidRDefault="000934AA" w:rsidP="000934AA">
      <w:pPr>
        <w:rPr>
          <w:rFonts w:eastAsia="Times New Roman"/>
          <w:lang w:eastAsia="en-GB"/>
        </w:rPr>
      </w:pPr>
      <w:proofErr w:type="gramStart"/>
      <w:r>
        <w:rPr>
          <w:rFonts w:eastAsia="Times New Roman"/>
          <w:vertAlign w:val="superscript"/>
          <w:lang w:eastAsia="en-GB"/>
        </w:rPr>
        <w:t>a</w:t>
      </w:r>
      <w:proofErr w:type="gramEnd"/>
      <w:r w:rsidRPr="000F5206">
        <w:rPr>
          <w:rFonts w:eastAsia="Times New Roman"/>
          <w:lang w:eastAsia="en-GB"/>
        </w:rPr>
        <w:t xml:space="preserve"> PlGF was inversed; the effect of a lower PlGF (per 1 log</w:t>
      </w:r>
      <w:r w:rsidRPr="006436BA">
        <w:rPr>
          <w:rFonts w:eastAsia="Times New Roman"/>
          <w:vertAlign w:val="subscript"/>
          <w:lang w:eastAsia="en-GB"/>
        </w:rPr>
        <w:t>2</w:t>
      </w:r>
      <w:r w:rsidRPr="000F5206">
        <w:rPr>
          <w:rFonts w:eastAsia="Times New Roman"/>
          <w:lang w:eastAsia="en-GB"/>
        </w:rPr>
        <w:t xml:space="preserve"> unit) is shown.</w:t>
      </w:r>
    </w:p>
    <w:bookmarkEnd w:id="2"/>
    <w:p w:rsidR="000934AA" w:rsidRDefault="000934AA" w:rsidP="000934AA"/>
    <w:p w:rsidR="000934AA" w:rsidRPr="007017C8" w:rsidRDefault="000934AA" w:rsidP="000934AA">
      <w:pPr>
        <w:spacing w:after="0"/>
        <w:rPr>
          <w:lang w:val="en-US"/>
        </w:rPr>
      </w:pPr>
    </w:p>
    <w:p w:rsidR="00CD5CBF" w:rsidRDefault="00CD5CBF"/>
    <w:sectPr w:rsidR="00CD5CBF" w:rsidSect="00F15B9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55DB" w:rsidRDefault="00CC55DB" w:rsidP="00CC55DB">
      <w:pPr>
        <w:spacing w:after="0" w:line="240" w:lineRule="auto"/>
      </w:pPr>
      <w:r>
        <w:separator/>
      </w:r>
    </w:p>
  </w:endnote>
  <w:endnote w:type="continuationSeparator" w:id="0">
    <w:p w:rsidR="00CC55DB" w:rsidRDefault="00CC55DB" w:rsidP="00CC5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6730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7C67" w:rsidRDefault="00CC55DB">
        <w:pPr>
          <w:pStyle w:val="Footer"/>
          <w:jc w:val="center"/>
        </w:pPr>
        <w:r>
          <w:fldChar w:fldCharType="begin"/>
        </w:r>
        <w:r w:rsidR="000934AA">
          <w:instrText xml:space="preserve"> PAGE   \* MERGEFORMAT </w:instrText>
        </w:r>
        <w:r>
          <w:fldChar w:fldCharType="separate"/>
        </w:r>
        <w:r w:rsidR="00FE11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7C67" w:rsidRDefault="00FE11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55DB" w:rsidRDefault="00CC55DB" w:rsidP="00CC55DB">
      <w:pPr>
        <w:spacing w:after="0" w:line="240" w:lineRule="auto"/>
      </w:pPr>
      <w:r>
        <w:separator/>
      </w:r>
    </w:p>
  </w:footnote>
  <w:footnote w:type="continuationSeparator" w:id="0">
    <w:p w:rsidR="00CC55DB" w:rsidRDefault="00CC55DB" w:rsidP="00CC5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934AA"/>
    <w:rsid w:val="00000355"/>
    <w:rsid w:val="00002DF4"/>
    <w:rsid w:val="00004DFB"/>
    <w:rsid w:val="00006042"/>
    <w:rsid w:val="000067C5"/>
    <w:rsid w:val="0000688C"/>
    <w:rsid w:val="000078B5"/>
    <w:rsid w:val="000103B2"/>
    <w:rsid w:val="00015683"/>
    <w:rsid w:val="000166BB"/>
    <w:rsid w:val="00022FD1"/>
    <w:rsid w:val="00023177"/>
    <w:rsid w:val="00023CEA"/>
    <w:rsid w:val="0002431D"/>
    <w:rsid w:val="00024BD1"/>
    <w:rsid w:val="000251B5"/>
    <w:rsid w:val="000252B5"/>
    <w:rsid w:val="0002562F"/>
    <w:rsid w:val="000321C8"/>
    <w:rsid w:val="0003271D"/>
    <w:rsid w:val="0003420C"/>
    <w:rsid w:val="0004062C"/>
    <w:rsid w:val="00040B20"/>
    <w:rsid w:val="000412EA"/>
    <w:rsid w:val="0004136F"/>
    <w:rsid w:val="000432FC"/>
    <w:rsid w:val="0004390A"/>
    <w:rsid w:val="0004547B"/>
    <w:rsid w:val="00045C79"/>
    <w:rsid w:val="0004710E"/>
    <w:rsid w:val="00051648"/>
    <w:rsid w:val="0005397A"/>
    <w:rsid w:val="00053D51"/>
    <w:rsid w:val="00056488"/>
    <w:rsid w:val="00060196"/>
    <w:rsid w:val="000646F1"/>
    <w:rsid w:val="0007091A"/>
    <w:rsid w:val="00072773"/>
    <w:rsid w:val="00072B34"/>
    <w:rsid w:val="000739C2"/>
    <w:rsid w:val="000751FF"/>
    <w:rsid w:val="00075E49"/>
    <w:rsid w:val="00077294"/>
    <w:rsid w:val="00077BE8"/>
    <w:rsid w:val="00080186"/>
    <w:rsid w:val="00080DB6"/>
    <w:rsid w:val="00081EED"/>
    <w:rsid w:val="00082362"/>
    <w:rsid w:val="00082C0D"/>
    <w:rsid w:val="00091E47"/>
    <w:rsid w:val="00091E8B"/>
    <w:rsid w:val="000934AA"/>
    <w:rsid w:val="000934CC"/>
    <w:rsid w:val="000969DD"/>
    <w:rsid w:val="000A0D2B"/>
    <w:rsid w:val="000A1FBB"/>
    <w:rsid w:val="000A378A"/>
    <w:rsid w:val="000A4E25"/>
    <w:rsid w:val="000A781A"/>
    <w:rsid w:val="000B25AD"/>
    <w:rsid w:val="000B40FF"/>
    <w:rsid w:val="000B4222"/>
    <w:rsid w:val="000B768D"/>
    <w:rsid w:val="000B78AE"/>
    <w:rsid w:val="000C2931"/>
    <w:rsid w:val="000C2DD8"/>
    <w:rsid w:val="000C449F"/>
    <w:rsid w:val="000C4D11"/>
    <w:rsid w:val="000C7332"/>
    <w:rsid w:val="000D0228"/>
    <w:rsid w:val="000D257F"/>
    <w:rsid w:val="000D2870"/>
    <w:rsid w:val="000D413C"/>
    <w:rsid w:val="000D48B8"/>
    <w:rsid w:val="000D5BBE"/>
    <w:rsid w:val="000E3528"/>
    <w:rsid w:val="000E39F2"/>
    <w:rsid w:val="000E4BC7"/>
    <w:rsid w:val="000E4E7D"/>
    <w:rsid w:val="000E57CB"/>
    <w:rsid w:val="000F11D1"/>
    <w:rsid w:val="000F2E77"/>
    <w:rsid w:val="000F439E"/>
    <w:rsid w:val="00104669"/>
    <w:rsid w:val="00106950"/>
    <w:rsid w:val="00111848"/>
    <w:rsid w:val="00111C45"/>
    <w:rsid w:val="001122F4"/>
    <w:rsid w:val="001168AB"/>
    <w:rsid w:val="0011772C"/>
    <w:rsid w:val="00117EF1"/>
    <w:rsid w:val="00122BA2"/>
    <w:rsid w:val="00124664"/>
    <w:rsid w:val="001270F2"/>
    <w:rsid w:val="00127540"/>
    <w:rsid w:val="00135BEB"/>
    <w:rsid w:val="00136AF8"/>
    <w:rsid w:val="00137324"/>
    <w:rsid w:val="00137411"/>
    <w:rsid w:val="001409D0"/>
    <w:rsid w:val="00141E28"/>
    <w:rsid w:val="00143FC3"/>
    <w:rsid w:val="001469BE"/>
    <w:rsid w:val="00150340"/>
    <w:rsid w:val="0015071E"/>
    <w:rsid w:val="00153FED"/>
    <w:rsid w:val="00154B5A"/>
    <w:rsid w:val="00154FE3"/>
    <w:rsid w:val="00156D60"/>
    <w:rsid w:val="001579A0"/>
    <w:rsid w:val="001644D9"/>
    <w:rsid w:val="00164CB8"/>
    <w:rsid w:val="00165C1E"/>
    <w:rsid w:val="00166600"/>
    <w:rsid w:val="00170534"/>
    <w:rsid w:val="0017218F"/>
    <w:rsid w:val="00173D6F"/>
    <w:rsid w:val="001746F0"/>
    <w:rsid w:val="00174A9E"/>
    <w:rsid w:val="00182250"/>
    <w:rsid w:val="001830F0"/>
    <w:rsid w:val="00185961"/>
    <w:rsid w:val="00185B2D"/>
    <w:rsid w:val="00187B42"/>
    <w:rsid w:val="00187C02"/>
    <w:rsid w:val="001901E5"/>
    <w:rsid w:val="00191AA7"/>
    <w:rsid w:val="00191FCC"/>
    <w:rsid w:val="00194554"/>
    <w:rsid w:val="00194C5D"/>
    <w:rsid w:val="001953B9"/>
    <w:rsid w:val="00195829"/>
    <w:rsid w:val="001979F8"/>
    <w:rsid w:val="001A18DD"/>
    <w:rsid w:val="001A1D67"/>
    <w:rsid w:val="001A3D7B"/>
    <w:rsid w:val="001A6653"/>
    <w:rsid w:val="001B0BAE"/>
    <w:rsid w:val="001B2598"/>
    <w:rsid w:val="001B2BE5"/>
    <w:rsid w:val="001B4C4C"/>
    <w:rsid w:val="001B4CCE"/>
    <w:rsid w:val="001B6D27"/>
    <w:rsid w:val="001B70CB"/>
    <w:rsid w:val="001C3E5C"/>
    <w:rsid w:val="001C5D9A"/>
    <w:rsid w:val="001C5FEB"/>
    <w:rsid w:val="001D00D0"/>
    <w:rsid w:val="001D0AF5"/>
    <w:rsid w:val="001D4155"/>
    <w:rsid w:val="001D56B1"/>
    <w:rsid w:val="001D7D45"/>
    <w:rsid w:val="001E1451"/>
    <w:rsid w:val="001E21AA"/>
    <w:rsid w:val="001E33E1"/>
    <w:rsid w:val="001E5559"/>
    <w:rsid w:val="001E5F8B"/>
    <w:rsid w:val="001E6A57"/>
    <w:rsid w:val="001F23A6"/>
    <w:rsid w:val="001F271D"/>
    <w:rsid w:val="001F3B95"/>
    <w:rsid w:val="001F418E"/>
    <w:rsid w:val="001F42DA"/>
    <w:rsid w:val="001F5AE4"/>
    <w:rsid w:val="001F7DE7"/>
    <w:rsid w:val="00200D5B"/>
    <w:rsid w:val="002021D0"/>
    <w:rsid w:val="002029B4"/>
    <w:rsid w:val="00205A9A"/>
    <w:rsid w:val="00206B72"/>
    <w:rsid w:val="00210FED"/>
    <w:rsid w:val="00214463"/>
    <w:rsid w:val="0021541F"/>
    <w:rsid w:val="00216BFE"/>
    <w:rsid w:val="00217FA8"/>
    <w:rsid w:val="002233F4"/>
    <w:rsid w:val="002243C6"/>
    <w:rsid w:val="00225474"/>
    <w:rsid w:val="00226959"/>
    <w:rsid w:val="002274F3"/>
    <w:rsid w:val="00227C03"/>
    <w:rsid w:val="00231862"/>
    <w:rsid w:val="0023194F"/>
    <w:rsid w:val="0023205A"/>
    <w:rsid w:val="002336C4"/>
    <w:rsid w:val="00233AB9"/>
    <w:rsid w:val="0023795A"/>
    <w:rsid w:val="0024181A"/>
    <w:rsid w:val="00242473"/>
    <w:rsid w:val="00246EA2"/>
    <w:rsid w:val="00251BBC"/>
    <w:rsid w:val="0025232E"/>
    <w:rsid w:val="00252647"/>
    <w:rsid w:val="002538A9"/>
    <w:rsid w:val="00257E55"/>
    <w:rsid w:val="002637E5"/>
    <w:rsid w:val="00264C4A"/>
    <w:rsid w:val="0026606F"/>
    <w:rsid w:val="00267369"/>
    <w:rsid w:val="002678FF"/>
    <w:rsid w:val="002707B8"/>
    <w:rsid w:val="00270A42"/>
    <w:rsid w:val="00271D9C"/>
    <w:rsid w:val="0027281B"/>
    <w:rsid w:val="0027357F"/>
    <w:rsid w:val="00273BE0"/>
    <w:rsid w:val="0027540B"/>
    <w:rsid w:val="002755BF"/>
    <w:rsid w:val="00275744"/>
    <w:rsid w:val="0027609A"/>
    <w:rsid w:val="00280771"/>
    <w:rsid w:val="00285097"/>
    <w:rsid w:val="002871D0"/>
    <w:rsid w:val="00290BD0"/>
    <w:rsid w:val="00291A70"/>
    <w:rsid w:val="002933AC"/>
    <w:rsid w:val="00294185"/>
    <w:rsid w:val="002945A8"/>
    <w:rsid w:val="0029696D"/>
    <w:rsid w:val="002A150F"/>
    <w:rsid w:val="002A66AC"/>
    <w:rsid w:val="002A7AED"/>
    <w:rsid w:val="002B00F3"/>
    <w:rsid w:val="002B0388"/>
    <w:rsid w:val="002B1309"/>
    <w:rsid w:val="002B2718"/>
    <w:rsid w:val="002B40F5"/>
    <w:rsid w:val="002B4F02"/>
    <w:rsid w:val="002B60F0"/>
    <w:rsid w:val="002B7D34"/>
    <w:rsid w:val="002C0404"/>
    <w:rsid w:val="002C29A2"/>
    <w:rsid w:val="002C32AF"/>
    <w:rsid w:val="002C3353"/>
    <w:rsid w:val="002C4A6F"/>
    <w:rsid w:val="002C58AC"/>
    <w:rsid w:val="002C6A8D"/>
    <w:rsid w:val="002C6A94"/>
    <w:rsid w:val="002C6ED6"/>
    <w:rsid w:val="002D2230"/>
    <w:rsid w:val="002D4D77"/>
    <w:rsid w:val="002D4E91"/>
    <w:rsid w:val="002D5774"/>
    <w:rsid w:val="002D63EC"/>
    <w:rsid w:val="002D727A"/>
    <w:rsid w:val="002E4DB1"/>
    <w:rsid w:val="002E6934"/>
    <w:rsid w:val="002E6BF1"/>
    <w:rsid w:val="002F1234"/>
    <w:rsid w:val="002F1BA1"/>
    <w:rsid w:val="002F1C5F"/>
    <w:rsid w:val="002F3275"/>
    <w:rsid w:val="002F370C"/>
    <w:rsid w:val="002F64B1"/>
    <w:rsid w:val="0030081D"/>
    <w:rsid w:val="00301BCA"/>
    <w:rsid w:val="00305A4E"/>
    <w:rsid w:val="00311E20"/>
    <w:rsid w:val="00313092"/>
    <w:rsid w:val="003143DF"/>
    <w:rsid w:val="00320541"/>
    <w:rsid w:val="003224CE"/>
    <w:rsid w:val="00322F1A"/>
    <w:rsid w:val="003234F2"/>
    <w:rsid w:val="00324896"/>
    <w:rsid w:val="0032553E"/>
    <w:rsid w:val="003256CC"/>
    <w:rsid w:val="00325C5D"/>
    <w:rsid w:val="0032793A"/>
    <w:rsid w:val="00327B4B"/>
    <w:rsid w:val="00330538"/>
    <w:rsid w:val="00330AC6"/>
    <w:rsid w:val="003317F8"/>
    <w:rsid w:val="003329FE"/>
    <w:rsid w:val="00332DEB"/>
    <w:rsid w:val="00332E0D"/>
    <w:rsid w:val="00332FEB"/>
    <w:rsid w:val="003331A7"/>
    <w:rsid w:val="003360A0"/>
    <w:rsid w:val="00336548"/>
    <w:rsid w:val="0033729C"/>
    <w:rsid w:val="00337402"/>
    <w:rsid w:val="0033747D"/>
    <w:rsid w:val="0034676D"/>
    <w:rsid w:val="00346EC5"/>
    <w:rsid w:val="00351C46"/>
    <w:rsid w:val="00352273"/>
    <w:rsid w:val="003522F0"/>
    <w:rsid w:val="00354606"/>
    <w:rsid w:val="003557AB"/>
    <w:rsid w:val="00355A42"/>
    <w:rsid w:val="003564EA"/>
    <w:rsid w:val="0036034C"/>
    <w:rsid w:val="003616E4"/>
    <w:rsid w:val="003620C1"/>
    <w:rsid w:val="003647AE"/>
    <w:rsid w:val="00365CA0"/>
    <w:rsid w:val="0036605F"/>
    <w:rsid w:val="0036748A"/>
    <w:rsid w:val="003676ED"/>
    <w:rsid w:val="003676FF"/>
    <w:rsid w:val="00375971"/>
    <w:rsid w:val="0037762D"/>
    <w:rsid w:val="003777F6"/>
    <w:rsid w:val="0038252D"/>
    <w:rsid w:val="00383CC2"/>
    <w:rsid w:val="00384920"/>
    <w:rsid w:val="003921C8"/>
    <w:rsid w:val="003925DE"/>
    <w:rsid w:val="00393C77"/>
    <w:rsid w:val="003A3D6C"/>
    <w:rsid w:val="003A4BC8"/>
    <w:rsid w:val="003A4CDA"/>
    <w:rsid w:val="003A6D8F"/>
    <w:rsid w:val="003A7147"/>
    <w:rsid w:val="003B0F0D"/>
    <w:rsid w:val="003B1864"/>
    <w:rsid w:val="003B2C3E"/>
    <w:rsid w:val="003B47E1"/>
    <w:rsid w:val="003B58BA"/>
    <w:rsid w:val="003B6B16"/>
    <w:rsid w:val="003B79E9"/>
    <w:rsid w:val="003B7BEA"/>
    <w:rsid w:val="003C2FC1"/>
    <w:rsid w:val="003C3069"/>
    <w:rsid w:val="003C4818"/>
    <w:rsid w:val="003C4B31"/>
    <w:rsid w:val="003C4EBD"/>
    <w:rsid w:val="003C5168"/>
    <w:rsid w:val="003D19E1"/>
    <w:rsid w:val="003D37FD"/>
    <w:rsid w:val="003D5E23"/>
    <w:rsid w:val="003D6231"/>
    <w:rsid w:val="003D755D"/>
    <w:rsid w:val="003E060A"/>
    <w:rsid w:val="003E20B3"/>
    <w:rsid w:val="003E349B"/>
    <w:rsid w:val="003E3A4D"/>
    <w:rsid w:val="003E431D"/>
    <w:rsid w:val="003E76ED"/>
    <w:rsid w:val="003F1B23"/>
    <w:rsid w:val="003F62AB"/>
    <w:rsid w:val="003F6811"/>
    <w:rsid w:val="003F7374"/>
    <w:rsid w:val="004010C7"/>
    <w:rsid w:val="0040224F"/>
    <w:rsid w:val="0040362D"/>
    <w:rsid w:val="00404695"/>
    <w:rsid w:val="00405532"/>
    <w:rsid w:val="00407733"/>
    <w:rsid w:val="004120FC"/>
    <w:rsid w:val="0041429B"/>
    <w:rsid w:val="004162BF"/>
    <w:rsid w:val="00420010"/>
    <w:rsid w:val="004201F4"/>
    <w:rsid w:val="00421367"/>
    <w:rsid w:val="00421FEF"/>
    <w:rsid w:val="00432AB2"/>
    <w:rsid w:val="004332B8"/>
    <w:rsid w:val="004354B3"/>
    <w:rsid w:val="0043737B"/>
    <w:rsid w:val="00437BEA"/>
    <w:rsid w:val="00437F6E"/>
    <w:rsid w:val="0044010F"/>
    <w:rsid w:val="00440733"/>
    <w:rsid w:val="004408EF"/>
    <w:rsid w:val="00442C81"/>
    <w:rsid w:val="004441F8"/>
    <w:rsid w:val="0044539C"/>
    <w:rsid w:val="0044560C"/>
    <w:rsid w:val="00445AEA"/>
    <w:rsid w:val="004519D4"/>
    <w:rsid w:val="00452270"/>
    <w:rsid w:val="00455332"/>
    <w:rsid w:val="0045727B"/>
    <w:rsid w:val="00460CE8"/>
    <w:rsid w:val="00461A9F"/>
    <w:rsid w:val="004706D5"/>
    <w:rsid w:val="004708DE"/>
    <w:rsid w:val="0047355C"/>
    <w:rsid w:val="00482018"/>
    <w:rsid w:val="00482FF4"/>
    <w:rsid w:val="004863D4"/>
    <w:rsid w:val="00487494"/>
    <w:rsid w:val="00487AAA"/>
    <w:rsid w:val="00493729"/>
    <w:rsid w:val="00493B5B"/>
    <w:rsid w:val="004943F1"/>
    <w:rsid w:val="00494850"/>
    <w:rsid w:val="00494C50"/>
    <w:rsid w:val="00495A8F"/>
    <w:rsid w:val="00495BD4"/>
    <w:rsid w:val="004973F9"/>
    <w:rsid w:val="0049764D"/>
    <w:rsid w:val="004A0EFB"/>
    <w:rsid w:val="004A17D7"/>
    <w:rsid w:val="004A1A4F"/>
    <w:rsid w:val="004A1B77"/>
    <w:rsid w:val="004A2080"/>
    <w:rsid w:val="004A2CA4"/>
    <w:rsid w:val="004A34C3"/>
    <w:rsid w:val="004A41BC"/>
    <w:rsid w:val="004A48DC"/>
    <w:rsid w:val="004A4AF0"/>
    <w:rsid w:val="004A5F24"/>
    <w:rsid w:val="004A5F9A"/>
    <w:rsid w:val="004A68C6"/>
    <w:rsid w:val="004B15AB"/>
    <w:rsid w:val="004B35C8"/>
    <w:rsid w:val="004B4A61"/>
    <w:rsid w:val="004B631A"/>
    <w:rsid w:val="004B6765"/>
    <w:rsid w:val="004B6E20"/>
    <w:rsid w:val="004B6FDA"/>
    <w:rsid w:val="004B7E6C"/>
    <w:rsid w:val="004B7F49"/>
    <w:rsid w:val="004C01A3"/>
    <w:rsid w:val="004C082E"/>
    <w:rsid w:val="004C3628"/>
    <w:rsid w:val="004C3A7A"/>
    <w:rsid w:val="004D025D"/>
    <w:rsid w:val="004D0C9C"/>
    <w:rsid w:val="004D1C39"/>
    <w:rsid w:val="004D22EE"/>
    <w:rsid w:val="004D2E73"/>
    <w:rsid w:val="004D41EE"/>
    <w:rsid w:val="004D4E66"/>
    <w:rsid w:val="004D5A1D"/>
    <w:rsid w:val="004D74B8"/>
    <w:rsid w:val="004E0C86"/>
    <w:rsid w:val="004E3519"/>
    <w:rsid w:val="004E3CA4"/>
    <w:rsid w:val="004E5631"/>
    <w:rsid w:val="004F0F1A"/>
    <w:rsid w:val="004F1E1D"/>
    <w:rsid w:val="004F2721"/>
    <w:rsid w:val="0050244A"/>
    <w:rsid w:val="00502766"/>
    <w:rsid w:val="00502EEC"/>
    <w:rsid w:val="00505331"/>
    <w:rsid w:val="00507380"/>
    <w:rsid w:val="00512169"/>
    <w:rsid w:val="0051261A"/>
    <w:rsid w:val="00515495"/>
    <w:rsid w:val="00516E1B"/>
    <w:rsid w:val="00521EC7"/>
    <w:rsid w:val="005238F8"/>
    <w:rsid w:val="00525BA2"/>
    <w:rsid w:val="005342BD"/>
    <w:rsid w:val="00535454"/>
    <w:rsid w:val="005405F4"/>
    <w:rsid w:val="00543BDF"/>
    <w:rsid w:val="005478CF"/>
    <w:rsid w:val="005479DD"/>
    <w:rsid w:val="005527D6"/>
    <w:rsid w:val="00554A4B"/>
    <w:rsid w:val="005574D4"/>
    <w:rsid w:val="005575A0"/>
    <w:rsid w:val="00563786"/>
    <w:rsid w:val="00564184"/>
    <w:rsid w:val="0056453C"/>
    <w:rsid w:val="00565897"/>
    <w:rsid w:val="00565965"/>
    <w:rsid w:val="00565FAF"/>
    <w:rsid w:val="00570020"/>
    <w:rsid w:val="00571113"/>
    <w:rsid w:val="00574A38"/>
    <w:rsid w:val="005752CC"/>
    <w:rsid w:val="00575527"/>
    <w:rsid w:val="00577DAA"/>
    <w:rsid w:val="00583C79"/>
    <w:rsid w:val="005859F0"/>
    <w:rsid w:val="00587A94"/>
    <w:rsid w:val="00591D98"/>
    <w:rsid w:val="005934E4"/>
    <w:rsid w:val="00597E13"/>
    <w:rsid w:val="005A0199"/>
    <w:rsid w:val="005A088D"/>
    <w:rsid w:val="005A0DCB"/>
    <w:rsid w:val="005A111C"/>
    <w:rsid w:val="005A1524"/>
    <w:rsid w:val="005A1646"/>
    <w:rsid w:val="005A218E"/>
    <w:rsid w:val="005A3C8F"/>
    <w:rsid w:val="005A7544"/>
    <w:rsid w:val="005B03DA"/>
    <w:rsid w:val="005B05C2"/>
    <w:rsid w:val="005B5F68"/>
    <w:rsid w:val="005B6644"/>
    <w:rsid w:val="005C4533"/>
    <w:rsid w:val="005C4859"/>
    <w:rsid w:val="005D0A97"/>
    <w:rsid w:val="005D0EE3"/>
    <w:rsid w:val="005D1DDF"/>
    <w:rsid w:val="005D277A"/>
    <w:rsid w:val="005D3059"/>
    <w:rsid w:val="005D438C"/>
    <w:rsid w:val="005D7286"/>
    <w:rsid w:val="005D7626"/>
    <w:rsid w:val="005E1504"/>
    <w:rsid w:val="005E2A40"/>
    <w:rsid w:val="005E31A7"/>
    <w:rsid w:val="005E36E8"/>
    <w:rsid w:val="005E5166"/>
    <w:rsid w:val="005E5D29"/>
    <w:rsid w:val="005F1CED"/>
    <w:rsid w:val="005F296A"/>
    <w:rsid w:val="005F546A"/>
    <w:rsid w:val="005F5BBB"/>
    <w:rsid w:val="006007D7"/>
    <w:rsid w:val="00602DD1"/>
    <w:rsid w:val="0060315E"/>
    <w:rsid w:val="00604253"/>
    <w:rsid w:val="0060513B"/>
    <w:rsid w:val="00605452"/>
    <w:rsid w:val="00605713"/>
    <w:rsid w:val="006079F1"/>
    <w:rsid w:val="00610A89"/>
    <w:rsid w:val="00610CB5"/>
    <w:rsid w:val="00613CE1"/>
    <w:rsid w:val="00613D38"/>
    <w:rsid w:val="00615125"/>
    <w:rsid w:val="00616F50"/>
    <w:rsid w:val="00617991"/>
    <w:rsid w:val="00621893"/>
    <w:rsid w:val="00623FA0"/>
    <w:rsid w:val="00625E67"/>
    <w:rsid w:val="00626DAD"/>
    <w:rsid w:val="00626DB0"/>
    <w:rsid w:val="00627E7F"/>
    <w:rsid w:val="00631340"/>
    <w:rsid w:val="00635B35"/>
    <w:rsid w:val="00636A28"/>
    <w:rsid w:val="00636D6A"/>
    <w:rsid w:val="006406ED"/>
    <w:rsid w:val="00645D40"/>
    <w:rsid w:val="00647C00"/>
    <w:rsid w:val="00650742"/>
    <w:rsid w:val="006530E8"/>
    <w:rsid w:val="0065547C"/>
    <w:rsid w:val="0065640C"/>
    <w:rsid w:val="00657FDE"/>
    <w:rsid w:val="0066187F"/>
    <w:rsid w:val="00662EAA"/>
    <w:rsid w:val="00667371"/>
    <w:rsid w:val="00667DB1"/>
    <w:rsid w:val="00671006"/>
    <w:rsid w:val="00674306"/>
    <w:rsid w:val="006776E8"/>
    <w:rsid w:val="00681695"/>
    <w:rsid w:val="006821ED"/>
    <w:rsid w:val="0068452A"/>
    <w:rsid w:val="00684A06"/>
    <w:rsid w:val="0068505B"/>
    <w:rsid w:val="00686025"/>
    <w:rsid w:val="00686892"/>
    <w:rsid w:val="006907BA"/>
    <w:rsid w:val="00691008"/>
    <w:rsid w:val="00692992"/>
    <w:rsid w:val="00694543"/>
    <w:rsid w:val="006969A2"/>
    <w:rsid w:val="00696A48"/>
    <w:rsid w:val="006974EF"/>
    <w:rsid w:val="006A24E4"/>
    <w:rsid w:val="006A258C"/>
    <w:rsid w:val="006A40EE"/>
    <w:rsid w:val="006A4BD4"/>
    <w:rsid w:val="006A5078"/>
    <w:rsid w:val="006A67DF"/>
    <w:rsid w:val="006A6C50"/>
    <w:rsid w:val="006B02EF"/>
    <w:rsid w:val="006B1E5A"/>
    <w:rsid w:val="006B3C03"/>
    <w:rsid w:val="006B3E90"/>
    <w:rsid w:val="006B5B63"/>
    <w:rsid w:val="006B64BD"/>
    <w:rsid w:val="006B6CBF"/>
    <w:rsid w:val="006C1AE6"/>
    <w:rsid w:val="006C3211"/>
    <w:rsid w:val="006C42F3"/>
    <w:rsid w:val="006C556D"/>
    <w:rsid w:val="006C6085"/>
    <w:rsid w:val="006C644D"/>
    <w:rsid w:val="006C6D8F"/>
    <w:rsid w:val="006D1354"/>
    <w:rsid w:val="006D2046"/>
    <w:rsid w:val="006D4CBF"/>
    <w:rsid w:val="006D5E14"/>
    <w:rsid w:val="006E00DE"/>
    <w:rsid w:val="006E3AAD"/>
    <w:rsid w:val="006E7DF3"/>
    <w:rsid w:val="006F00D7"/>
    <w:rsid w:val="006F1F3D"/>
    <w:rsid w:val="006F2628"/>
    <w:rsid w:val="006F477E"/>
    <w:rsid w:val="006F5246"/>
    <w:rsid w:val="006F558D"/>
    <w:rsid w:val="006F5AE2"/>
    <w:rsid w:val="00700A71"/>
    <w:rsid w:val="00701069"/>
    <w:rsid w:val="0070129A"/>
    <w:rsid w:val="00702D6C"/>
    <w:rsid w:val="0070595B"/>
    <w:rsid w:val="0071080A"/>
    <w:rsid w:val="00710FF7"/>
    <w:rsid w:val="00712C89"/>
    <w:rsid w:val="00712F77"/>
    <w:rsid w:val="0071342A"/>
    <w:rsid w:val="00713A3D"/>
    <w:rsid w:val="00714936"/>
    <w:rsid w:val="007162BF"/>
    <w:rsid w:val="00716F9C"/>
    <w:rsid w:val="00720698"/>
    <w:rsid w:val="00722C1E"/>
    <w:rsid w:val="00724D12"/>
    <w:rsid w:val="00725589"/>
    <w:rsid w:val="00727E6A"/>
    <w:rsid w:val="00730A56"/>
    <w:rsid w:val="00730D1F"/>
    <w:rsid w:val="00733471"/>
    <w:rsid w:val="00734167"/>
    <w:rsid w:val="00741CA5"/>
    <w:rsid w:val="00742713"/>
    <w:rsid w:val="00753B22"/>
    <w:rsid w:val="007634D2"/>
    <w:rsid w:val="00767A5A"/>
    <w:rsid w:val="007703D9"/>
    <w:rsid w:val="00772889"/>
    <w:rsid w:val="00773182"/>
    <w:rsid w:val="0077400C"/>
    <w:rsid w:val="00776252"/>
    <w:rsid w:val="007767B6"/>
    <w:rsid w:val="00776AC6"/>
    <w:rsid w:val="00776F04"/>
    <w:rsid w:val="0077712E"/>
    <w:rsid w:val="007825BC"/>
    <w:rsid w:val="007832BD"/>
    <w:rsid w:val="00785868"/>
    <w:rsid w:val="00785A5B"/>
    <w:rsid w:val="00790151"/>
    <w:rsid w:val="007909C4"/>
    <w:rsid w:val="007918A3"/>
    <w:rsid w:val="00792F15"/>
    <w:rsid w:val="007947D7"/>
    <w:rsid w:val="00794F10"/>
    <w:rsid w:val="007968E6"/>
    <w:rsid w:val="007A1F28"/>
    <w:rsid w:val="007A376D"/>
    <w:rsid w:val="007A3829"/>
    <w:rsid w:val="007A4AD7"/>
    <w:rsid w:val="007A5668"/>
    <w:rsid w:val="007B02BD"/>
    <w:rsid w:val="007B0AEB"/>
    <w:rsid w:val="007B22BB"/>
    <w:rsid w:val="007B51D3"/>
    <w:rsid w:val="007C006F"/>
    <w:rsid w:val="007C1090"/>
    <w:rsid w:val="007C65ED"/>
    <w:rsid w:val="007C77E5"/>
    <w:rsid w:val="007D3481"/>
    <w:rsid w:val="007D46DF"/>
    <w:rsid w:val="007D56CD"/>
    <w:rsid w:val="007D781F"/>
    <w:rsid w:val="007E01A5"/>
    <w:rsid w:val="007E0674"/>
    <w:rsid w:val="007E3344"/>
    <w:rsid w:val="007E42B4"/>
    <w:rsid w:val="007E473A"/>
    <w:rsid w:val="007E518C"/>
    <w:rsid w:val="007E5999"/>
    <w:rsid w:val="007E5AF7"/>
    <w:rsid w:val="007E5FB0"/>
    <w:rsid w:val="007E754A"/>
    <w:rsid w:val="007F0151"/>
    <w:rsid w:val="007F3E7C"/>
    <w:rsid w:val="00800BF5"/>
    <w:rsid w:val="008016E3"/>
    <w:rsid w:val="00801BB0"/>
    <w:rsid w:val="008040CA"/>
    <w:rsid w:val="008103AB"/>
    <w:rsid w:val="008118BD"/>
    <w:rsid w:val="00811ACD"/>
    <w:rsid w:val="00814051"/>
    <w:rsid w:val="00817EBC"/>
    <w:rsid w:val="0082138C"/>
    <w:rsid w:val="0082242B"/>
    <w:rsid w:val="00822AA6"/>
    <w:rsid w:val="00822D44"/>
    <w:rsid w:val="00827D5A"/>
    <w:rsid w:val="00831637"/>
    <w:rsid w:val="0083361B"/>
    <w:rsid w:val="00833A04"/>
    <w:rsid w:val="0083413B"/>
    <w:rsid w:val="00834F63"/>
    <w:rsid w:val="008413BA"/>
    <w:rsid w:val="00841B8E"/>
    <w:rsid w:val="00841FEB"/>
    <w:rsid w:val="00844064"/>
    <w:rsid w:val="00845F78"/>
    <w:rsid w:val="0084634A"/>
    <w:rsid w:val="00852D5C"/>
    <w:rsid w:val="00854162"/>
    <w:rsid w:val="0085633B"/>
    <w:rsid w:val="00856CA5"/>
    <w:rsid w:val="00864801"/>
    <w:rsid w:val="00865866"/>
    <w:rsid w:val="00866144"/>
    <w:rsid w:val="00867405"/>
    <w:rsid w:val="0087784D"/>
    <w:rsid w:val="00881CFA"/>
    <w:rsid w:val="0088240F"/>
    <w:rsid w:val="008858A7"/>
    <w:rsid w:val="00885D5D"/>
    <w:rsid w:val="008901CD"/>
    <w:rsid w:val="00892AD1"/>
    <w:rsid w:val="00892E77"/>
    <w:rsid w:val="00894B0C"/>
    <w:rsid w:val="00897725"/>
    <w:rsid w:val="00897EC9"/>
    <w:rsid w:val="008A2180"/>
    <w:rsid w:val="008A35A0"/>
    <w:rsid w:val="008A38F8"/>
    <w:rsid w:val="008A4745"/>
    <w:rsid w:val="008A5DE5"/>
    <w:rsid w:val="008A6B69"/>
    <w:rsid w:val="008A6CC2"/>
    <w:rsid w:val="008B103F"/>
    <w:rsid w:val="008B1700"/>
    <w:rsid w:val="008C23A0"/>
    <w:rsid w:val="008C3B0D"/>
    <w:rsid w:val="008C41BF"/>
    <w:rsid w:val="008C4841"/>
    <w:rsid w:val="008D083F"/>
    <w:rsid w:val="008D47D9"/>
    <w:rsid w:val="008D699D"/>
    <w:rsid w:val="008D727F"/>
    <w:rsid w:val="008E23B5"/>
    <w:rsid w:val="008E372F"/>
    <w:rsid w:val="008E57D6"/>
    <w:rsid w:val="008F263E"/>
    <w:rsid w:val="008F3E21"/>
    <w:rsid w:val="008F43E3"/>
    <w:rsid w:val="008F48C0"/>
    <w:rsid w:val="008F6506"/>
    <w:rsid w:val="008F788B"/>
    <w:rsid w:val="008F7FBC"/>
    <w:rsid w:val="00900CEB"/>
    <w:rsid w:val="00900F12"/>
    <w:rsid w:val="00900F58"/>
    <w:rsid w:val="00901339"/>
    <w:rsid w:val="009023BE"/>
    <w:rsid w:val="00903751"/>
    <w:rsid w:val="009038D3"/>
    <w:rsid w:val="00903AE6"/>
    <w:rsid w:val="00903E3D"/>
    <w:rsid w:val="00905275"/>
    <w:rsid w:val="009058AB"/>
    <w:rsid w:val="00905D69"/>
    <w:rsid w:val="00907A2F"/>
    <w:rsid w:val="00910F4F"/>
    <w:rsid w:val="009145F4"/>
    <w:rsid w:val="00914C5A"/>
    <w:rsid w:val="0091566B"/>
    <w:rsid w:val="009156AD"/>
    <w:rsid w:val="0091636A"/>
    <w:rsid w:val="00916761"/>
    <w:rsid w:val="00916E5F"/>
    <w:rsid w:val="00916FA1"/>
    <w:rsid w:val="0091734B"/>
    <w:rsid w:val="00917912"/>
    <w:rsid w:val="00922F29"/>
    <w:rsid w:val="00922FA5"/>
    <w:rsid w:val="00924606"/>
    <w:rsid w:val="009276FC"/>
    <w:rsid w:val="009300A6"/>
    <w:rsid w:val="0093061B"/>
    <w:rsid w:val="009325E3"/>
    <w:rsid w:val="0093488E"/>
    <w:rsid w:val="00934891"/>
    <w:rsid w:val="00936726"/>
    <w:rsid w:val="00937BF9"/>
    <w:rsid w:val="00937E9B"/>
    <w:rsid w:val="00937F91"/>
    <w:rsid w:val="00941697"/>
    <w:rsid w:val="009445AA"/>
    <w:rsid w:val="00945B24"/>
    <w:rsid w:val="00947505"/>
    <w:rsid w:val="00952242"/>
    <w:rsid w:val="0095596A"/>
    <w:rsid w:val="00963BEA"/>
    <w:rsid w:val="00964044"/>
    <w:rsid w:val="00965EC8"/>
    <w:rsid w:val="00970454"/>
    <w:rsid w:val="00970FE1"/>
    <w:rsid w:val="00971008"/>
    <w:rsid w:val="00975B0E"/>
    <w:rsid w:val="009847C7"/>
    <w:rsid w:val="0098534D"/>
    <w:rsid w:val="00985E24"/>
    <w:rsid w:val="00986294"/>
    <w:rsid w:val="00993C7D"/>
    <w:rsid w:val="00997603"/>
    <w:rsid w:val="009A5166"/>
    <w:rsid w:val="009A7313"/>
    <w:rsid w:val="009B12D2"/>
    <w:rsid w:val="009B1B1E"/>
    <w:rsid w:val="009B344F"/>
    <w:rsid w:val="009B3B75"/>
    <w:rsid w:val="009B4A91"/>
    <w:rsid w:val="009B5BD7"/>
    <w:rsid w:val="009B5DD4"/>
    <w:rsid w:val="009B669A"/>
    <w:rsid w:val="009C210C"/>
    <w:rsid w:val="009C233B"/>
    <w:rsid w:val="009C2A0F"/>
    <w:rsid w:val="009C3FB7"/>
    <w:rsid w:val="009C4770"/>
    <w:rsid w:val="009C51F6"/>
    <w:rsid w:val="009C7DB1"/>
    <w:rsid w:val="009D11D8"/>
    <w:rsid w:val="009D2112"/>
    <w:rsid w:val="009D48E5"/>
    <w:rsid w:val="009D5C4A"/>
    <w:rsid w:val="009D77F3"/>
    <w:rsid w:val="009E2364"/>
    <w:rsid w:val="009E469A"/>
    <w:rsid w:val="009E51C3"/>
    <w:rsid w:val="009E53D0"/>
    <w:rsid w:val="009F220C"/>
    <w:rsid w:val="009F2F6C"/>
    <w:rsid w:val="009F3896"/>
    <w:rsid w:val="009F3E12"/>
    <w:rsid w:val="009F48D4"/>
    <w:rsid w:val="009F7C71"/>
    <w:rsid w:val="00A041D5"/>
    <w:rsid w:val="00A05040"/>
    <w:rsid w:val="00A06C41"/>
    <w:rsid w:val="00A10495"/>
    <w:rsid w:val="00A114FD"/>
    <w:rsid w:val="00A11579"/>
    <w:rsid w:val="00A16636"/>
    <w:rsid w:val="00A16F15"/>
    <w:rsid w:val="00A20536"/>
    <w:rsid w:val="00A23019"/>
    <w:rsid w:val="00A230C0"/>
    <w:rsid w:val="00A26D7F"/>
    <w:rsid w:val="00A30533"/>
    <w:rsid w:val="00A339C1"/>
    <w:rsid w:val="00A340E8"/>
    <w:rsid w:val="00A34A15"/>
    <w:rsid w:val="00A40301"/>
    <w:rsid w:val="00A423FA"/>
    <w:rsid w:val="00A42629"/>
    <w:rsid w:val="00A43C3F"/>
    <w:rsid w:val="00A442E9"/>
    <w:rsid w:val="00A46D97"/>
    <w:rsid w:val="00A50846"/>
    <w:rsid w:val="00A5301C"/>
    <w:rsid w:val="00A56101"/>
    <w:rsid w:val="00A568BF"/>
    <w:rsid w:val="00A61B96"/>
    <w:rsid w:val="00A61ECB"/>
    <w:rsid w:val="00A6296C"/>
    <w:rsid w:val="00A6509A"/>
    <w:rsid w:val="00A661B9"/>
    <w:rsid w:val="00A66688"/>
    <w:rsid w:val="00A66E93"/>
    <w:rsid w:val="00A71305"/>
    <w:rsid w:val="00A74007"/>
    <w:rsid w:val="00A82693"/>
    <w:rsid w:val="00A83936"/>
    <w:rsid w:val="00A84D0A"/>
    <w:rsid w:val="00A85DCE"/>
    <w:rsid w:val="00A9167E"/>
    <w:rsid w:val="00A91D3B"/>
    <w:rsid w:val="00A94DE5"/>
    <w:rsid w:val="00A94E6A"/>
    <w:rsid w:val="00A95E8B"/>
    <w:rsid w:val="00A964CB"/>
    <w:rsid w:val="00A97AB1"/>
    <w:rsid w:val="00AA3F67"/>
    <w:rsid w:val="00AA4C5A"/>
    <w:rsid w:val="00AA5B83"/>
    <w:rsid w:val="00AA5DA8"/>
    <w:rsid w:val="00AA5EC8"/>
    <w:rsid w:val="00AA62C2"/>
    <w:rsid w:val="00AA777D"/>
    <w:rsid w:val="00AB10BB"/>
    <w:rsid w:val="00AB173E"/>
    <w:rsid w:val="00AB5BD0"/>
    <w:rsid w:val="00AB6EA3"/>
    <w:rsid w:val="00AB71E9"/>
    <w:rsid w:val="00AC3BBF"/>
    <w:rsid w:val="00AC3BD1"/>
    <w:rsid w:val="00AC47E8"/>
    <w:rsid w:val="00AC4938"/>
    <w:rsid w:val="00AC4D76"/>
    <w:rsid w:val="00AC58F6"/>
    <w:rsid w:val="00AC639E"/>
    <w:rsid w:val="00AD024C"/>
    <w:rsid w:val="00AD29D2"/>
    <w:rsid w:val="00AD3B05"/>
    <w:rsid w:val="00AD5A37"/>
    <w:rsid w:val="00AD5EF8"/>
    <w:rsid w:val="00AD5F6A"/>
    <w:rsid w:val="00AD6308"/>
    <w:rsid w:val="00AD6C28"/>
    <w:rsid w:val="00AD74DB"/>
    <w:rsid w:val="00AE1A8D"/>
    <w:rsid w:val="00AE1D3D"/>
    <w:rsid w:val="00AE71A8"/>
    <w:rsid w:val="00AE7E95"/>
    <w:rsid w:val="00AF0598"/>
    <w:rsid w:val="00AF1EE5"/>
    <w:rsid w:val="00AF303D"/>
    <w:rsid w:val="00AF4018"/>
    <w:rsid w:val="00AF481C"/>
    <w:rsid w:val="00AF4A07"/>
    <w:rsid w:val="00AF5C49"/>
    <w:rsid w:val="00AF70D9"/>
    <w:rsid w:val="00B019B7"/>
    <w:rsid w:val="00B01D94"/>
    <w:rsid w:val="00B0439A"/>
    <w:rsid w:val="00B05BC8"/>
    <w:rsid w:val="00B0785A"/>
    <w:rsid w:val="00B07BE2"/>
    <w:rsid w:val="00B13855"/>
    <w:rsid w:val="00B139A0"/>
    <w:rsid w:val="00B1524A"/>
    <w:rsid w:val="00B1548E"/>
    <w:rsid w:val="00B15CBB"/>
    <w:rsid w:val="00B15E44"/>
    <w:rsid w:val="00B2171B"/>
    <w:rsid w:val="00B2674B"/>
    <w:rsid w:val="00B27CB0"/>
    <w:rsid w:val="00B32C0B"/>
    <w:rsid w:val="00B3495F"/>
    <w:rsid w:val="00B351E7"/>
    <w:rsid w:val="00B354AE"/>
    <w:rsid w:val="00B36319"/>
    <w:rsid w:val="00B4213F"/>
    <w:rsid w:val="00B429C1"/>
    <w:rsid w:val="00B4307D"/>
    <w:rsid w:val="00B46BDA"/>
    <w:rsid w:val="00B530B2"/>
    <w:rsid w:val="00B54388"/>
    <w:rsid w:val="00B5784D"/>
    <w:rsid w:val="00B609F6"/>
    <w:rsid w:val="00B64478"/>
    <w:rsid w:val="00B6473C"/>
    <w:rsid w:val="00B70B0C"/>
    <w:rsid w:val="00B70EA4"/>
    <w:rsid w:val="00B71781"/>
    <w:rsid w:val="00B71791"/>
    <w:rsid w:val="00B74DBD"/>
    <w:rsid w:val="00B76D08"/>
    <w:rsid w:val="00B82E6B"/>
    <w:rsid w:val="00B83A1F"/>
    <w:rsid w:val="00B847DF"/>
    <w:rsid w:val="00B85762"/>
    <w:rsid w:val="00B85832"/>
    <w:rsid w:val="00B86E4B"/>
    <w:rsid w:val="00B90BC6"/>
    <w:rsid w:val="00B90C19"/>
    <w:rsid w:val="00B91566"/>
    <w:rsid w:val="00B92F8D"/>
    <w:rsid w:val="00B95B83"/>
    <w:rsid w:val="00B96E2F"/>
    <w:rsid w:val="00BA177A"/>
    <w:rsid w:val="00BA2A91"/>
    <w:rsid w:val="00BA3ABA"/>
    <w:rsid w:val="00BA4827"/>
    <w:rsid w:val="00BA5017"/>
    <w:rsid w:val="00BA51B1"/>
    <w:rsid w:val="00BB3E95"/>
    <w:rsid w:val="00BB4C4F"/>
    <w:rsid w:val="00BB4FFE"/>
    <w:rsid w:val="00BB770C"/>
    <w:rsid w:val="00BC0B1D"/>
    <w:rsid w:val="00BC14C9"/>
    <w:rsid w:val="00BC4284"/>
    <w:rsid w:val="00BC573D"/>
    <w:rsid w:val="00BC773C"/>
    <w:rsid w:val="00BD464B"/>
    <w:rsid w:val="00BD5A8E"/>
    <w:rsid w:val="00BD7542"/>
    <w:rsid w:val="00BE242C"/>
    <w:rsid w:val="00BE4037"/>
    <w:rsid w:val="00BE4737"/>
    <w:rsid w:val="00BE72CB"/>
    <w:rsid w:val="00BE7BFD"/>
    <w:rsid w:val="00BF2ADD"/>
    <w:rsid w:val="00BF2DB8"/>
    <w:rsid w:val="00BF3317"/>
    <w:rsid w:val="00BF36CB"/>
    <w:rsid w:val="00BF3CA6"/>
    <w:rsid w:val="00BF4DFE"/>
    <w:rsid w:val="00BF55DA"/>
    <w:rsid w:val="00BF6270"/>
    <w:rsid w:val="00BF6964"/>
    <w:rsid w:val="00C00696"/>
    <w:rsid w:val="00C01EE2"/>
    <w:rsid w:val="00C02115"/>
    <w:rsid w:val="00C02C31"/>
    <w:rsid w:val="00C02D74"/>
    <w:rsid w:val="00C03E8A"/>
    <w:rsid w:val="00C060FC"/>
    <w:rsid w:val="00C0785D"/>
    <w:rsid w:val="00C113A1"/>
    <w:rsid w:val="00C12298"/>
    <w:rsid w:val="00C12506"/>
    <w:rsid w:val="00C13BAB"/>
    <w:rsid w:val="00C15E15"/>
    <w:rsid w:val="00C16E36"/>
    <w:rsid w:val="00C22780"/>
    <w:rsid w:val="00C23A69"/>
    <w:rsid w:val="00C24CCF"/>
    <w:rsid w:val="00C25988"/>
    <w:rsid w:val="00C25A1F"/>
    <w:rsid w:val="00C26599"/>
    <w:rsid w:val="00C26853"/>
    <w:rsid w:val="00C26FC2"/>
    <w:rsid w:val="00C273B0"/>
    <w:rsid w:val="00C3300C"/>
    <w:rsid w:val="00C33E6F"/>
    <w:rsid w:val="00C34A85"/>
    <w:rsid w:val="00C34C5D"/>
    <w:rsid w:val="00C35C79"/>
    <w:rsid w:val="00C37D79"/>
    <w:rsid w:val="00C41EA6"/>
    <w:rsid w:val="00C4246D"/>
    <w:rsid w:val="00C42682"/>
    <w:rsid w:val="00C43173"/>
    <w:rsid w:val="00C45E5C"/>
    <w:rsid w:val="00C4632B"/>
    <w:rsid w:val="00C46E6B"/>
    <w:rsid w:val="00C511C1"/>
    <w:rsid w:val="00C54127"/>
    <w:rsid w:val="00C5668C"/>
    <w:rsid w:val="00C569E4"/>
    <w:rsid w:val="00C572BB"/>
    <w:rsid w:val="00C57F45"/>
    <w:rsid w:val="00C608A0"/>
    <w:rsid w:val="00C63968"/>
    <w:rsid w:val="00C64856"/>
    <w:rsid w:val="00C64CAF"/>
    <w:rsid w:val="00C66842"/>
    <w:rsid w:val="00C7546C"/>
    <w:rsid w:val="00C77637"/>
    <w:rsid w:val="00C806C0"/>
    <w:rsid w:val="00C8130C"/>
    <w:rsid w:val="00C8189E"/>
    <w:rsid w:val="00C9135F"/>
    <w:rsid w:val="00C95D60"/>
    <w:rsid w:val="00C95F85"/>
    <w:rsid w:val="00C96882"/>
    <w:rsid w:val="00CA2647"/>
    <w:rsid w:val="00CA5C80"/>
    <w:rsid w:val="00CB2595"/>
    <w:rsid w:val="00CB47CF"/>
    <w:rsid w:val="00CB546E"/>
    <w:rsid w:val="00CB59C6"/>
    <w:rsid w:val="00CB70B1"/>
    <w:rsid w:val="00CB75AF"/>
    <w:rsid w:val="00CC2990"/>
    <w:rsid w:val="00CC36A6"/>
    <w:rsid w:val="00CC55DB"/>
    <w:rsid w:val="00CC6CF7"/>
    <w:rsid w:val="00CD0421"/>
    <w:rsid w:val="00CD066C"/>
    <w:rsid w:val="00CD09E1"/>
    <w:rsid w:val="00CD2CB8"/>
    <w:rsid w:val="00CD4772"/>
    <w:rsid w:val="00CD4B24"/>
    <w:rsid w:val="00CD4E41"/>
    <w:rsid w:val="00CD4ECB"/>
    <w:rsid w:val="00CD5061"/>
    <w:rsid w:val="00CD53BB"/>
    <w:rsid w:val="00CD5CBF"/>
    <w:rsid w:val="00CE07D6"/>
    <w:rsid w:val="00CE4411"/>
    <w:rsid w:val="00CE5D9C"/>
    <w:rsid w:val="00CE6E8E"/>
    <w:rsid w:val="00CF2A7E"/>
    <w:rsid w:val="00CF2F8B"/>
    <w:rsid w:val="00CF3630"/>
    <w:rsid w:val="00CF397E"/>
    <w:rsid w:val="00CF5E97"/>
    <w:rsid w:val="00CF6471"/>
    <w:rsid w:val="00CF675C"/>
    <w:rsid w:val="00D00025"/>
    <w:rsid w:val="00D00667"/>
    <w:rsid w:val="00D04A97"/>
    <w:rsid w:val="00D04BE7"/>
    <w:rsid w:val="00D0756C"/>
    <w:rsid w:val="00D07663"/>
    <w:rsid w:val="00D10753"/>
    <w:rsid w:val="00D12F5D"/>
    <w:rsid w:val="00D13DF6"/>
    <w:rsid w:val="00D15400"/>
    <w:rsid w:val="00D16C07"/>
    <w:rsid w:val="00D20CEF"/>
    <w:rsid w:val="00D20E7D"/>
    <w:rsid w:val="00D225E0"/>
    <w:rsid w:val="00D24B16"/>
    <w:rsid w:val="00D24EB2"/>
    <w:rsid w:val="00D26307"/>
    <w:rsid w:val="00D30183"/>
    <w:rsid w:val="00D34CC9"/>
    <w:rsid w:val="00D35962"/>
    <w:rsid w:val="00D370AF"/>
    <w:rsid w:val="00D37AB3"/>
    <w:rsid w:val="00D402B2"/>
    <w:rsid w:val="00D41EF4"/>
    <w:rsid w:val="00D44408"/>
    <w:rsid w:val="00D45A73"/>
    <w:rsid w:val="00D45ADD"/>
    <w:rsid w:val="00D46323"/>
    <w:rsid w:val="00D51F4A"/>
    <w:rsid w:val="00D527C9"/>
    <w:rsid w:val="00D52C65"/>
    <w:rsid w:val="00D55E50"/>
    <w:rsid w:val="00D56217"/>
    <w:rsid w:val="00D56EFE"/>
    <w:rsid w:val="00D60E4C"/>
    <w:rsid w:val="00D61B2F"/>
    <w:rsid w:val="00D6375D"/>
    <w:rsid w:val="00D64E84"/>
    <w:rsid w:val="00D670CF"/>
    <w:rsid w:val="00D7010F"/>
    <w:rsid w:val="00D708C2"/>
    <w:rsid w:val="00D7153B"/>
    <w:rsid w:val="00D718A0"/>
    <w:rsid w:val="00D71BAE"/>
    <w:rsid w:val="00D7244D"/>
    <w:rsid w:val="00D74498"/>
    <w:rsid w:val="00D77177"/>
    <w:rsid w:val="00D77816"/>
    <w:rsid w:val="00D81AEB"/>
    <w:rsid w:val="00D83D99"/>
    <w:rsid w:val="00D8426B"/>
    <w:rsid w:val="00D84DFE"/>
    <w:rsid w:val="00D869D8"/>
    <w:rsid w:val="00D86DC7"/>
    <w:rsid w:val="00D87203"/>
    <w:rsid w:val="00D90105"/>
    <w:rsid w:val="00D9077C"/>
    <w:rsid w:val="00D92056"/>
    <w:rsid w:val="00D92BF5"/>
    <w:rsid w:val="00D94DC6"/>
    <w:rsid w:val="00D9539A"/>
    <w:rsid w:val="00D96B38"/>
    <w:rsid w:val="00DA0613"/>
    <w:rsid w:val="00DA09AE"/>
    <w:rsid w:val="00DA14C6"/>
    <w:rsid w:val="00DA1895"/>
    <w:rsid w:val="00DA20B0"/>
    <w:rsid w:val="00DA23E0"/>
    <w:rsid w:val="00DA273C"/>
    <w:rsid w:val="00DA43B2"/>
    <w:rsid w:val="00DA57CE"/>
    <w:rsid w:val="00DA670C"/>
    <w:rsid w:val="00DA7424"/>
    <w:rsid w:val="00DA7FCA"/>
    <w:rsid w:val="00DB053F"/>
    <w:rsid w:val="00DB20E8"/>
    <w:rsid w:val="00DC02F1"/>
    <w:rsid w:val="00DC194A"/>
    <w:rsid w:val="00DC2D96"/>
    <w:rsid w:val="00DC4093"/>
    <w:rsid w:val="00DC41CE"/>
    <w:rsid w:val="00DC475A"/>
    <w:rsid w:val="00DC67E0"/>
    <w:rsid w:val="00DC6CFA"/>
    <w:rsid w:val="00DD06CB"/>
    <w:rsid w:val="00DD460B"/>
    <w:rsid w:val="00DD72BD"/>
    <w:rsid w:val="00DE084C"/>
    <w:rsid w:val="00DE1DBB"/>
    <w:rsid w:val="00DE5183"/>
    <w:rsid w:val="00DF01C5"/>
    <w:rsid w:val="00DF4BF1"/>
    <w:rsid w:val="00DF5214"/>
    <w:rsid w:val="00DF5956"/>
    <w:rsid w:val="00DF75D4"/>
    <w:rsid w:val="00E00104"/>
    <w:rsid w:val="00E0093F"/>
    <w:rsid w:val="00E01281"/>
    <w:rsid w:val="00E031BB"/>
    <w:rsid w:val="00E05711"/>
    <w:rsid w:val="00E07F49"/>
    <w:rsid w:val="00E122D3"/>
    <w:rsid w:val="00E128EE"/>
    <w:rsid w:val="00E1626C"/>
    <w:rsid w:val="00E1677B"/>
    <w:rsid w:val="00E17193"/>
    <w:rsid w:val="00E17A4D"/>
    <w:rsid w:val="00E17D6D"/>
    <w:rsid w:val="00E2098A"/>
    <w:rsid w:val="00E2118F"/>
    <w:rsid w:val="00E226B4"/>
    <w:rsid w:val="00E235E3"/>
    <w:rsid w:val="00E2382B"/>
    <w:rsid w:val="00E26954"/>
    <w:rsid w:val="00E26A81"/>
    <w:rsid w:val="00E30C36"/>
    <w:rsid w:val="00E3268B"/>
    <w:rsid w:val="00E32FDF"/>
    <w:rsid w:val="00E3489F"/>
    <w:rsid w:val="00E36168"/>
    <w:rsid w:val="00E3677F"/>
    <w:rsid w:val="00E368B8"/>
    <w:rsid w:val="00E37E96"/>
    <w:rsid w:val="00E41247"/>
    <w:rsid w:val="00E425D0"/>
    <w:rsid w:val="00E431FD"/>
    <w:rsid w:val="00E43CE1"/>
    <w:rsid w:val="00E43DE6"/>
    <w:rsid w:val="00E44788"/>
    <w:rsid w:val="00E45355"/>
    <w:rsid w:val="00E50C3E"/>
    <w:rsid w:val="00E531ED"/>
    <w:rsid w:val="00E53BCA"/>
    <w:rsid w:val="00E55066"/>
    <w:rsid w:val="00E57DAF"/>
    <w:rsid w:val="00E607A5"/>
    <w:rsid w:val="00E61AF2"/>
    <w:rsid w:val="00E62F05"/>
    <w:rsid w:val="00E65C83"/>
    <w:rsid w:val="00E67056"/>
    <w:rsid w:val="00E7128D"/>
    <w:rsid w:val="00E71508"/>
    <w:rsid w:val="00E72B9A"/>
    <w:rsid w:val="00E72D06"/>
    <w:rsid w:val="00E75701"/>
    <w:rsid w:val="00E83496"/>
    <w:rsid w:val="00E84111"/>
    <w:rsid w:val="00E850F4"/>
    <w:rsid w:val="00E851CF"/>
    <w:rsid w:val="00E86146"/>
    <w:rsid w:val="00E869D8"/>
    <w:rsid w:val="00E86B23"/>
    <w:rsid w:val="00E901D3"/>
    <w:rsid w:val="00E9215E"/>
    <w:rsid w:val="00E95311"/>
    <w:rsid w:val="00E966EB"/>
    <w:rsid w:val="00E97287"/>
    <w:rsid w:val="00EA0D2F"/>
    <w:rsid w:val="00EA1DA7"/>
    <w:rsid w:val="00EA477B"/>
    <w:rsid w:val="00EA4B55"/>
    <w:rsid w:val="00EA5578"/>
    <w:rsid w:val="00EB0556"/>
    <w:rsid w:val="00EB0FF4"/>
    <w:rsid w:val="00EB1297"/>
    <w:rsid w:val="00EB168E"/>
    <w:rsid w:val="00EB19B9"/>
    <w:rsid w:val="00EB1D3E"/>
    <w:rsid w:val="00EB2888"/>
    <w:rsid w:val="00EB49CF"/>
    <w:rsid w:val="00EB714A"/>
    <w:rsid w:val="00EB7E1F"/>
    <w:rsid w:val="00EC553E"/>
    <w:rsid w:val="00EC5552"/>
    <w:rsid w:val="00EC7AB4"/>
    <w:rsid w:val="00ED05CB"/>
    <w:rsid w:val="00ED0BCB"/>
    <w:rsid w:val="00ED4331"/>
    <w:rsid w:val="00ED65AC"/>
    <w:rsid w:val="00ED76C3"/>
    <w:rsid w:val="00ED7749"/>
    <w:rsid w:val="00ED7A0F"/>
    <w:rsid w:val="00EE47D0"/>
    <w:rsid w:val="00EE608E"/>
    <w:rsid w:val="00EF0E15"/>
    <w:rsid w:val="00EF3B38"/>
    <w:rsid w:val="00EF7446"/>
    <w:rsid w:val="00F004B1"/>
    <w:rsid w:val="00F0299F"/>
    <w:rsid w:val="00F03217"/>
    <w:rsid w:val="00F0527D"/>
    <w:rsid w:val="00F05AC7"/>
    <w:rsid w:val="00F05C1F"/>
    <w:rsid w:val="00F06528"/>
    <w:rsid w:val="00F066B1"/>
    <w:rsid w:val="00F103BA"/>
    <w:rsid w:val="00F10D42"/>
    <w:rsid w:val="00F117D5"/>
    <w:rsid w:val="00F11B78"/>
    <w:rsid w:val="00F127E6"/>
    <w:rsid w:val="00F12FC5"/>
    <w:rsid w:val="00F15DEF"/>
    <w:rsid w:val="00F17E54"/>
    <w:rsid w:val="00F24F64"/>
    <w:rsid w:val="00F256D7"/>
    <w:rsid w:val="00F3504B"/>
    <w:rsid w:val="00F353FC"/>
    <w:rsid w:val="00F354AC"/>
    <w:rsid w:val="00F412DA"/>
    <w:rsid w:val="00F44316"/>
    <w:rsid w:val="00F47BFB"/>
    <w:rsid w:val="00F50210"/>
    <w:rsid w:val="00F5392F"/>
    <w:rsid w:val="00F56222"/>
    <w:rsid w:val="00F61A04"/>
    <w:rsid w:val="00F63948"/>
    <w:rsid w:val="00F657FB"/>
    <w:rsid w:val="00F70FB8"/>
    <w:rsid w:val="00F71F75"/>
    <w:rsid w:val="00F7369D"/>
    <w:rsid w:val="00F74EE9"/>
    <w:rsid w:val="00F755C8"/>
    <w:rsid w:val="00F77C18"/>
    <w:rsid w:val="00F8000E"/>
    <w:rsid w:val="00F802C2"/>
    <w:rsid w:val="00F816D8"/>
    <w:rsid w:val="00F82B1F"/>
    <w:rsid w:val="00F82C5B"/>
    <w:rsid w:val="00F836B2"/>
    <w:rsid w:val="00F84544"/>
    <w:rsid w:val="00F9114A"/>
    <w:rsid w:val="00F9131C"/>
    <w:rsid w:val="00F92040"/>
    <w:rsid w:val="00F926BF"/>
    <w:rsid w:val="00F92E12"/>
    <w:rsid w:val="00F94A8E"/>
    <w:rsid w:val="00F94B1C"/>
    <w:rsid w:val="00F955E3"/>
    <w:rsid w:val="00F9578C"/>
    <w:rsid w:val="00F95F81"/>
    <w:rsid w:val="00F971D1"/>
    <w:rsid w:val="00FA1DC6"/>
    <w:rsid w:val="00FA4D12"/>
    <w:rsid w:val="00FA74A9"/>
    <w:rsid w:val="00FA7771"/>
    <w:rsid w:val="00FB1AB3"/>
    <w:rsid w:val="00FB39C5"/>
    <w:rsid w:val="00FB4CA6"/>
    <w:rsid w:val="00FC0163"/>
    <w:rsid w:val="00FC45C0"/>
    <w:rsid w:val="00FC69D4"/>
    <w:rsid w:val="00FC6D82"/>
    <w:rsid w:val="00FC6DE9"/>
    <w:rsid w:val="00FC7FA8"/>
    <w:rsid w:val="00FD116B"/>
    <w:rsid w:val="00FD557B"/>
    <w:rsid w:val="00FD5BBA"/>
    <w:rsid w:val="00FE10FB"/>
    <w:rsid w:val="00FE1199"/>
    <w:rsid w:val="00FE239B"/>
    <w:rsid w:val="00FE2D16"/>
    <w:rsid w:val="00FE320D"/>
    <w:rsid w:val="00FE352A"/>
    <w:rsid w:val="00FE4AAA"/>
    <w:rsid w:val="00FE5FDF"/>
    <w:rsid w:val="00FF1461"/>
    <w:rsid w:val="00FF1AFE"/>
    <w:rsid w:val="00FF3897"/>
    <w:rsid w:val="00FF40A8"/>
    <w:rsid w:val="00FF4A68"/>
    <w:rsid w:val="00FF4F6D"/>
    <w:rsid w:val="00FF4F85"/>
    <w:rsid w:val="00FF511D"/>
    <w:rsid w:val="00FF5E97"/>
    <w:rsid w:val="00FF7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4AA"/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5B63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B6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934A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34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4AA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7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816</dc:creator>
  <cp:lastModifiedBy>0009788</cp:lastModifiedBy>
  <cp:revision>2</cp:revision>
  <dcterms:created xsi:type="dcterms:W3CDTF">2018-07-16T10:40:00Z</dcterms:created>
  <dcterms:modified xsi:type="dcterms:W3CDTF">2018-07-16T11:07:00Z</dcterms:modified>
</cp:coreProperties>
</file>